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681EAE" w14:textId="61EC2711" w:rsidR="004B336B" w:rsidRPr="00731565" w:rsidRDefault="002733F3" w:rsidP="002A0580">
      <w:pPr>
        <w:spacing w:line="240" w:lineRule="auto"/>
        <w:jc w:val="center"/>
        <w:rPr>
          <w:rFonts w:cs="Times New Roman"/>
          <w:b/>
          <w:sz w:val="20"/>
          <w:szCs w:val="20"/>
        </w:rPr>
      </w:pPr>
      <w:r w:rsidRPr="00731565">
        <w:rPr>
          <w:rFonts w:cs="Times New Roman"/>
          <w:b/>
          <w:sz w:val="20"/>
          <w:szCs w:val="20"/>
        </w:rPr>
        <w:t xml:space="preserve">Table S1: </w:t>
      </w:r>
      <w:r w:rsidR="00731565" w:rsidRPr="00731565">
        <w:rPr>
          <w:rFonts w:cs="Times New Roman"/>
          <w:b/>
          <w:sz w:val="20"/>
          <w:szCs w:val="20"/>
        </w:rPr>
        <w:t xml:space="preserve">Weighted and unweighted </w:t>
      </w:r>
      <w:r w:rsidR="00417686">
        <w:rPr>
          <w:rFonts w:cs="Times New Roman"/>
          <w:b/>
          <w:sz w:val="20"/>
          <w:szCs w:val="20"/>
        </w:rPr>
        <w:t>percentage</w:t>
      </w:r>
      <w:r w:rsidR="00731565" w:rsidRPr="00731565">
        <w:rPr>
          <w:rFonts w:cs="Times New Roman"/>
          <w:b/>
          <w:sz w:val="20"/>
          <w:szCs w:val="20"/>
        </w:rPr>
        <w:t xml:space="preserve"> of baseline characteristics for 1</w:t>
      </w:r>
      <w:r w:rsidR="00174AAC">
        <w:rPr>
          <w:rFonts w:cs="Times New Roman"/>
          <w:b/>
          <w:sz w:val="20"/>
          <w:szCs w:val="20"/>
        </w:rPr>
        <w:t>7182</w:t>
      </w:r>
      <w:r w:rsidR="00731565" w:rsidRPr="00731565">
        <w:rPr>
          <w:rFonts w:cs="Times New Roman"/>
          <w:b/>
          <w:sz w:val="20"/>
          <w:szCs w:val="20"/>
        </w:rPr>
        <w:t xml:space="preserve"> eligible participants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557"/>
        <w:gridCol w:w="2183"/>
        <w:gridCol w:w="1547"/>
        <w:gridCol w:w="1543"/>
      </w:tblGrid>
      <w:tr w:rsidR="002733F3" w:rsidRPr="002A0580" w14:paraId="0AFD6923" w14:textId="77777777" w:rsidTr="00EB0F2D">
        <w:trPr>
          <w:trHeight w:val="227"/>
          <w:jc w:val="center"/>
        </w:trPr>
        <w:tc>
          <w:tcPr>
            <w:tcW w:w="255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D2A7" w14:textId="7C066765" w:rsidR="002733F3" w:rsidRPr="002A0580" w:rsidRDefault="002733F3" w:rsidP="00731565">
            <w:pPr>
              <w:widowControl/>
              <w:spacing w:line="240" w:lineRule="exact"/>
              <w:jc w:val="center"/>
              <w:rPr>
                <w:rFonts w:eastAsiaTheme="minorEastAsia" w:cs="Times New Roman"/>
                <w:b/>
                <w:kern w:val="0"/>
                <w:sz w:val="18"/>
                <w:szCs w:val="18"/>
              </w:rPr>
            </w:pPr>
            <w:r w:rsidRPr="002A0580">
              <w:rPr>
                <w:rFonts w:eastAsiaTheme="minorEastAsia" w:cs="Times New Roman"/>
                <w:b/>
                <w:kern w:val="0"/>
                <w:sz w:val="18"/>
                <w:szCs w:val="18"/>
              </w:rPr>
              <w:t>Baseline characteristics</w:t>
            </w:r>
          </w:p>
        </w:tc>
        <w:tc>
          <w:tcPr>
            <w:tcW w:w="217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6C2D" w14:textId="77777777" w:rsidR="002733F3" w:rsidRPr="002A0580" w:rsidRDefault="002733F3" w:rsidP="00731565">
            <w:pPr>
              <w:widowControl/>
              <w:spacing w:line="240" w:lineRule="exact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Number</w:t>
            </w:r>
          </w:p>
          <w:p w14:paraId="0DAFF83C" w14:textId="26F13BEC" w:rsidR="002733F3" w:rsidRPr="002A0580" w:rsidRDefault="002733F3" w:rsidP="00731565">
            <w:pPr>
              <w:spacing w:line="240" w:lineRule="exact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(N=1</w:t>
            </w:r>
            <w:r w:rsidR="002A0580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7182</w:t>
            </w:r>
            <w:r w:rsidRPr="002A0580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CD03D" w14:textId="4A6AC4D8" w:rsidR="002733F3" w:rsidRPr="002A0580" w:rsidRDefault="00417686" w:rsidP="00731565">
            <w:pPr>
              <w:widowControl/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Percentage</w:t>
            </w:r>
          </w:p>
        </w:tc>
      </w:tr>
      <w:tr w:rsidR="002733F3" w:rsidRPr="002A0580" w14:paraId="3D6E7D3D" w14:textId="77777777" w:rsidTr="00EB0F2D">
        <w:trPr>
          <w:trHeight w:val="227"/>
          <w:jc w:val="center"/>
        </w:trPr>
        <w:tc>
          <w:tcPr>
            <w:tcW w:w="255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7274D" w14:textId="77777777" w:rsidR="002733F3" w:rsidRPr="002A0580" w:rsidRDefault="002733F3" w:rsidP="002733F3">
            <w:pPr>
              <w:widowControl/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B88AB" w14:textId="5CE99949" w:rsidR="002733F3" w:rsidRPr="002A0580" w:rsidRDefault="002733F3" w:rsidP="002733F3">
            <w:pPr>
              <w:widowControl/>
              <w:spacing w:line="240" w:lineRule="exact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6DDD7" w14:textId="27FA5835" w:rsidR="002733F3" w:rsidRPr="002A0580" w:rsidRDefault="002733F3" w:rsidP="00731565">
            <w:pPr>
              <w:widowControl/>
              <w:spacing w:line="240" w:lineRule="exact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Unweighted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49A40" w14:textId="63282557" w:rsidR="002733F3" w:rsidRPr="002A0580" w:rsidRDefault="002733F3" w:rsidP="00731565">
            <w:pPr>
              <w:widowControl/>
              <w:spacing w:line="240" w:lineRule="exact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Weighted</w:t>
            </w:r>
          </w:p>
        </w:tc>
      </w:tr>
      <w:tr w:rsidR="002A0580" w:rsidRPr="00B667E4" w14:paraId="43F3A470" w14:textId="77777777" w:rsidTr="00EB0F2D">
        <w:trPr>
          <w:trHeight w:val="227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8E94" w14:textId="77777777" w:rsidR="002A0580" w:rsidRPr="00B667E4" w:rsidRDefault="002A0580" w:rsidP="00587595">
            <w:pPr>
              <w:widowControl/>
              <w:spacing w:line="240" w:lineRule="exact"/>
              <w:jc w:val="left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 w:rsidRPr="00B667E4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Multimorbidity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AE29" w14:textId="77777777" w:rsidR="002A0580" w:rsidRPr="00B667E4" w:rsidRDefault="002A0580" w:rsidP="00587595">
            <w:pPr>
              <w:widowControl/>
              <w:spacing w:line="240" w:lineRule="exact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5867" w14:textId="77777777" w:rsidR="002A0580" w:rsidRPr="00B667E4" w:rsidRDefault="002A0580" w:rsidP="00587595">
            <w:pPr>
              <w:widowControl/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2469" w14:textId="77777777" w:rsidR="002A0580" w:rsidRPr="00B667E4" w:rsidRDefault="002A0580" w:rsidP="00587595">
            <w:pPr>
              <w:widowControl/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2A0580" w:rsidRPr="002A0580" w14:paraId="3CC75610" w14:textId="77777777" w:rsidTr="00EB0F2D">
        <w:trPr>
          <w:trHeight w:val="227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43C9" w14:textId="77777777" w:rsidR="002A0580" w:rsidRPr="002A0580" w:rsidRDefault="002A0580" w:rsidP="00587595">
            <w:pPr>
              <w:widowControl/>
              <w:spacing w:line="240" w:lineRule="exact"/>
              <w:ind w:leftChars="100" w:left="24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D73D2" w14:textId="77777777" w:rsidR="002A0580" w:rsidRPr="002A0580" w:rsidRDefault="002A0580" w:rsidP="0058759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3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13E97" w14:textId="77777777" w:rsidR="002A0580" w:rsidRPr="002A0580" w:rsidRDefault="002A0580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B1813" w14:textId="77777777" w:rsidR="002A0580" w:rsidRPr="002A0580" w:rsidRDefault="002A0580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.7</w:t>
            </w:r>
          </w:p>
        </w:tc>
      </w:tr>
      <w:tr w:rsidR="002A0580" w:rsidRPr="002A0580" w14:paraId="51412CBA" w14:textId="77777777" w:rsidTr="00EB0F2D">
        <w:trPr>
          <w:trHeight w:val="227"/>
          <w:jc w:val="center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7064" w14:textId="77777777" w:rsidR="002A0580" w:rsidRPr="002A0580" w:rsidRDefault="002A0580" w:rsidP="00587595">
            <w:pPr>
              <w:widowControl/>
              <w:spacing w:line="240" w:lineRule="exact"/>
              <w:ind w:leftChars="100" w:left="24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0D783B" w14:textId="77777777" w:rsidR="002A0580" w:rsidRPr="002A0580" w:rsidRDefault="002A0580" w:rsidP="00587595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52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CA4959" w14:textId="77777777" w:rsidR="002A0580" w:rsidRPr="002A0580" w:rsidRDefault="002A0580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.1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6CB3F9" w14:textId="77777777" w:rsidR="002A0580" w:rsidRPr="002A0580" w:rsidRDefault="002A0580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3</w:t>
            </w:r>
          </w:p>
        </w:tc>
      </w:tr>
      <w:tr w:rsidR="002733F3" w:rsidRPr="00B667E4" w14:paraId="03712576" w14:textId="77777777" w:rsidTr="00EB0F2D">
        <w:trPr>
          <w:trHeight w:val="227"/>
          <w:jc w:val="center"/>
        </w:trPr>
        <w:tc>
          <w:tcPr>
            <w:tcW w:w="25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6DE4" w14:textId="68F2B2B3" w:rsidR="002733F3" w:rsidRPr="00B667E4" w:rsidRDefault="002733F3" w:rsidP="002733F3">
            <w:pPr>
              <w:widowControl/>
              <w:spacing w:line="240" w:lineRule="exact"/>
              <w:jc w:val="left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 w:rsidRPr="00B667E4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21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B0C6" w14:textId="77777777" w:rsidR="002733F3" w:rsidRPr="00B667E4" w:rsidRDefault="002733F3" w:rsidP="002733F3">
            <w:pPr>
              <w:widowControl/>
              <w:spacing w:line="240" w:lineRule="exact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79D2" w14:textId="77777777" w:rsidR="002733F3" w:rsidRPr="00B667E4" w:rsidRDefault="002733F3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5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5B65" w14:textId="77777777" w:rsidR="002733F3" w:rsidRPr="00B667E4" w:rsidRDefault="002733F3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174AAC" w:rsidRPr="002A0580" w14:paraId="5B9662E4" w14:textId="77777777" w:rsidTr="00EB0F2D">
        <w:trPr>
          <w:trHeight w:val="227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C568" w14:textId="3EF78A3C" w:rsidR="00174AAC" w:rsidRPr="002A0580" w:rsidRDefault="00174AAC" w:rsidP="00174AAC">
            <w:pPr>
              <w:widowControl/>
              <w:spacing w:line="240" w:lineRule="exact"/>
              <w:ind w:leftChars="100" w:left="24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00B2" w14:textId="79E808CE" w:rsidR="00174AAC" w:rsidRPr="002A0580" w:rsidRDefault="00174AAC" w:rsidP="00174AAC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836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854D" w14:textId="7A3A1BDC" w:rsidR="00174AAC" w:rsidRPr="002A0580" w:rsidRDefault="00174AAC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48.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609E" w14:textId="014AE642" w:rsidR="00174AAC" w:rsidRPr="002A0580" w:rsidRDefault="00174AAC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8.</w:t>
            </w:r>
            <w:r w:rsid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174AAC" w:rsidRPr="002A0580" w14:paraId="29154ADF" w14:textId="77777777" w:rsidTr="00EB0F2D">
        <w:trPr>
          <w:trHeight w:val="227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A856" w14:textId="54FCCDC0" w:rsidR="00174AAC" w:rsidRPr="002A0580" w:rsidRDefault="00174AAC" w:rsidP="00174AAC">
            <w:pPr>
              <w:widowControl/>
              <w:spacing w:line="240" w:lineRule="exact"/>
              <w:ind w:leftChars="100" w:left="24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A71D" w14:textId="4EA499A5" w:rsidR="00174AAC" w:rsidRPr="002A0580" w:rsidRDefault="00174AAC" w:rsidP="00174AAC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881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BC08" w14:textId="7A804809" w:rsidR="00174AAC" w:rsidRPr="002A0580" w:rsidRDefault="00174AAC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51.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243F" w14:textId="377BF7C1" w:rsidR="00174AAC" w:rsidRPr="002A0580" w:rsidRDefault="00174AAC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1.</w:t>
            </w:r>
            <w:r w:rsid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2733F3" w:rsidRPr="00B667E4" w14:paraId="44B2580B" w14:textId="77777777" w:rsidTr="00EB0F2D">
        <w:trPr>
          <w:trHeight w:val="227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1984" w14:textId="77777777" w:rsidR="002733F3" w:rsidRPr="00B667E4" w:rsidRDefault="002733F3" w:rsidP="002733F3">
            <w:pPr>
              <w:widowControl/>
              <w:spacing w:line="240" w:lineRule="exact"/>
              <w:jc w:val="left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 w:rsidRPr="00B667E4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A1E4" w14:textId="77777777" w:rsidR="002733F3" w:rsidRPr="00B667E4" w:rsidRDefault="002733F3" w:rsidP="002733F3">
            <w:pPr>
              <w:widowControl/>
              <w:spacing w:line="240" w:lineRule="exact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5F80" w14:textId="77777777" w:rsidR="002733F3" w:rsidRPr="00B667E4" w:rsidRDefault="002733F3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7F7B" w14:textId="77777777" w:rsidR="002733F3" w:rsidRPr="00B667E4" w:rsidRDefault="002733F3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174AAC" w:rsidRPr="002A0580" w14:paraId="08D5B965" w14:textId="77777777" w:rsidTr="00EB0F2D">
        <w:trPr>
          <w:trHeight w:val="227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66FB" w14:textId="77777777" w:rsidR="00174AAC" w:rsidRPr="002A0580" w:rsidRDefault="00174AAC" w:rsidP="00174AAC">
            <w:pPr>
              <w:widowControl/>
              <w:spacing w:line="240" w:lineRule="exact"/>
              <w:ind w:leftChars="100" w:left="24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5~5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5B83" w14:textId="28C2F2E6" w:rsidR="00174AAC" w:rsidRPr="002A0580" w:rsidRDefault="00174AAC" w:rsidP="00174AAC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602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9080" w14:textId="4B9067E5" w:rsidR="00174AAC" w:rsidRPr="002A0580" w:rsidRDefault="00174AAC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35</w:t>
            </w:r>
            <w:r w:rsidR="00EB0F2D">
              <w:rPr>
                <w:rFonts w:eastAsia="等线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7402B" w14:textId="7BE7D215" w:rsidR="00174AAC" w:rsidRPr="002A0580" w:rsidRDefault="002A0580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.9</w:t>
            </w:r>
          </w:p>
        </w:tc>
      </w:tr>
      <w:tr w:rsidR="00174AAC" w:rsidRPr="002A0580" w14:paraId="57071A19" w14:textId="77777777" w:rsidTr="00EB0F2D">
        <w:trPr>
          <w:trHeight w:val="227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1044" w14:textId="77777777" w:rsidR="00174AAC" w:rsidRPr="002A0580" w:rsidRDefault="00174AAC" w:rsidP="00174AAC">
            <w:pPr>
              <w:widowControl/>
              <w:spacing w:line="240" w:lineRule="exact"/>
              <w:ind w:leftChars="100" w:left="24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5~6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B97F" w14:textId="6DF342D7" w:rsidR="00174AAC" w:rsidRPr="002A0580" w:rsidRDefault="00174AAC" w:rsidP="00174AAC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643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3134" w14:textId="561F6574" w:rsidR="00174AAC" w:rsidRPr="002A0580" w:rsidRDefault="00174AAC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37.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BA574" w14:textId="31F01C5C" w:rsidR="00174AAC" w:rsidRPr="002A0580" w:rsidRDefault="002A0580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.3</w:t>
            </w:r>
          </w:p>
        </w:tc>
      </w:tr>
      <w:tr w:rsidR="00174AAC" w:rsidRPr="002A0580" w14:paraId="017A1A61" w14:textId="77777777" w:rsidTr="00EB0F2D">
        <w:trPr>
          <w:trHeight w:val="227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0B72" w14:textId="77777777" w:rsidR="00174AAC" w:rsidRPr="002A0580" w:rsidRDefault="00174AAC" w:rsidP="00174AAC">
            <w:pPr>
              <w:widowControl/>
              <w:spacing w:line="240" w:lineRule="exact"/>
              <w:ind w:leftChars="100" w:left="24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5~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F080" w14:textId="1B912F0E" w:rsidR="00174AAC" w:rsidRPr="002A0580" w:rsidRDefault="00174AAC" w:rsidP="00174AAC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472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4168" w14:textId="06DD501A" w:rsidR="00174AAC" w:rsidRPr="002A0580" w:rsidRDefault="00174AAC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C35D6" w14:textId="3BF57013" w:rsidR="00174AAC" w:rsidRPr="002A0580" w:rsidRDefault="002A0580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.8</w:t>
            </w:r>
          </w:p>
        </w:tc>
      </w:tr>
      <w:tr w:rsidR="002733F3" w:rsidRPr="00B667E4" w14:paraId="0A7763C6" w14:textId="77777777" w:rsidTr="00EB0F2D">
        <w:trPr>
          <w:trHeight w:val="227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A13A" w14:textId="77777777" w:rsidR="002733F3" w:rsidRPr="00B667E4" w:rsidRDefault="002733F3" w:rsidP="002733F3">
            <w:pPr>
              <w:widowControl/>
              <w:spacing w:line="240" w:lineRule="exact"/>
              <w:jc w:val="left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 w:rsidRPr="00B667E4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0B6F" w14:textId="77777777" w:rsidR="002733F3" w:rsidRPr="00B667E4" w:rsidRDefault="002733F3" w:rsidP="002733F3">
            <w:pPr>
              <w:widowControl/>
              <w:spacing w:line="240" w:lineRule="exact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6CB3" w14:textId="77777777" w:rsidR="002733F3" w:rsidRPr="00B667E4" w:rsidRDefault="002733F3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FC4A" w14:textId="77777777" w:rsidR="002733F3" w:rsidRPr="00B667E4" w:rsidRDefault="002733F3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174AAC" w:rsidRPr="002A0580" w14:paraId="72A8A021" w14:textId="77777777" w:rsidTr="00EB0F2D">
        <w:trPr>
          <w:trHeight w:val="227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61F2" w14:textId="77777777" w:rsidR="00174AAC" w:rsidRPr="002A0580" w:rsidRDefault="00174AAC" w:rsidP="00174AAC">
            <w:pPr>
              <w:widowControl/>
              <w:spacing w:line="240" w:lineRule="exact"/>
              <w:ind w:leftChars="100" w:left="24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arried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5189" w14:textId="52F66AA1" w:rsidR="00174AAC" w:rsidRPr="002A0580" w:rsidRDefault="00174AAC" w:rsidP="00174AAC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1494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DFB2" w14:textId="1412611D" w:rsidR="00174AAC" w:rsidRPr="002A0580" w:rsidRDefault="00174AAC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87</w:t>
            </w:r>
            <w:r w:rsidR="002A0580">
              <w:rPr>
                <w:rFonts w:eastAsia="等线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9FCEB" w14:textId="2473E9C1" w:rsidR="00174AAC" w:rsidRPr="002A0580" w:rsidRDefault="002A0580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.2</w:t>
            </w:r>
          </w:p>
        </w:tc>
      </w:tr>
      <w:tr w:rsidR="00174AAC" w:rsidRPr="002A0580" w14:paraId="431257D1" w14:textId="77777777" w:rsidTr="00EB0F2D">
        <w:trPr>
          <w:trHeight w:val="227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0D3F" w14:textId="7A69CB3A" w:rsidR="00174AAC" w:rsidRPr="002A0580" w:rsidRDefault="00174AAC" w:rsidP="00174AAC">
            <w:pPr>
              <w:widowControl/>
              <w:spacing w:line="240" w:lineRule="exact"/>
              <w:ind w:leftChars="100" w:left="24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FC14" w14:textId="75B9AE7E" w:rsidR="00174AAC" w:rsidRPr="002A0580" w:rsidRDefault="00174AAC" w:rsidP="00174AAC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223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956E" w14:textId="2A3473B9" w:rsidR="00174AAC" w:rsidRPr="002A0580" w:rsidRDefault="00174AAC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13</w:t>
            </w:r>
            <w:r w:rsidR="002A0580">
              <w:rPr>
                <w:rFonts w:eastAsia="等线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E5FE9" w14:textId="0B4DBA63" w:rsidR="00174AAC" w:rsidRPr="002A0580" w:rsidRDefault="002A0580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8</w:t>
            </w:r>
          </w:p>
        </w:tc>
        <w:bookmarkStart w:id="0" w:name="_GoBack"/>
        <w:bookmarkEnd w:id="0"/>
      </w:tr>
      <w:tr w:rsidR="002733F3" w:rsidRPr="00B667E4" w14:paraId="721EF9B4" w14:textId="77777777" w:rsidTr="00EB0F2D">
        <w:trPr>
          <w:trHeight w:val="227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D587" w14:textId="57228B3B" w:rsidR="002733F3" w:rsidRPr="00B667E4" w:rsidRDefault="002733F3" w:rsidP="002733F3">
            <w:pPr>
              <w:widowControl/>
              <w:spacing w:line="240" w:lineRule="exact"/>
              <w:jc w:val="left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 w:rsidRPr="00B667E4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Educatio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6566" w14:textId="77777777" w:rsidR="002733F3" w:rsidRPr="00B667E4" w:rsidRDefault="002733F3" w:rsidP="002733F3">
            <w:pPr>
              <w:widowControl/>
              <w:spacing w:line="240" w:lineRule="exact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CD39" w14:textId="77777777" w:rsidR="002733F3" w:rsidRPr="00B667E4" w:rsidRDefault="002733F3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44E5" w14:textId="77777777" w:rsidR="002733F3" w:rsidRPr="00B667E4" w:rsidRDefault="002733F3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174AAC" w:rsidRPr="002A0580" w14:paraId="6A2E3942" w14:textId="77777777" w:rsidTr="00EB0F2D">
        <w:trPr>
          <w:trHeight w:val="227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598A" w14:textId="4D46F935" w:rsidR="00174AAC" w:rsidRPr="002A0580" w:rsidRDefault="00174AAC" w:rsidP="00174AAC">
            <w:pPr>
              <w:widowControl/>
              <w:spacing w:line="240" w:lineRule="exact"/>
              <w:ind w:leftChars="100" w:left="24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lliterate/semiliterat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D362" w14:textId="11853431" w:rsidR="00174AAC" w:rsidRPr="002A0580" w:rsidRDefault="00174AAC" w:rsidP="00174AAC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781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1EAE" w14:textId="4EADD777" w:rsidR="00174AAC" w:rsidRPr="002A0580" w:rsidRDefault="00174AAC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45.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15B2" w14:textId="663403F6" w:rsidR="00174AAC" w:rsidRPr="002A0580" w:rsidRDefault="00174AAC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2.7</w:t>
            </w:r>
          </w:p>
        </w:tc>
      </w:tr>
      <w:tr w:rsidR="00174AAC" w:rsidRPr="002A0580" w14:paraId="34ED50C4" w14:textId="77777777" w:rsidTr="00EB0F2D">
        <w:trPr>
          <w:trHeight w:val="227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92E3" w14:textId="6442A860" w:rsidR="00174AAC" w:rsidRPr="002A0580" w:rsidRDefault="00174AAC" w:rsidP="00174AAC">
            <w:pPr>
              <w:widowControl/>
              <w:spacing w:line="240" w:lineRule="exact"/>
              <w:ind w:leftChars="100" w:left="24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rimary school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D63F" w14:textId="0CFD0878" w:rsidR="00174AAC" w:rsidRPr="002A0580" w:rsidRDefault="00174AAC" w:rsidP="00174AAC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361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092D" w14:textId="7E604C96" w:rsidR="00174AAC" w:rsidRPr="002A0580" w:rsidRDefault="00174AAC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89873" w14:textId="2D9118E1" w:rsidR="00174AAC" w:rsidRPr="002A0580" w:rsidRDefault="002A0580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</w:tr>
      <w:tr w:rsidR="00174AAC" w:rsidRPr="002A0580" w14:paraId="59EDAC23" w14:textId="77777777" w:rsidTr="00EB0F2D">
        <w:trPr>
          <w:trHeight w:val="227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32A4" w14:textId="498EA165" w:rsidR="00174AAC" w:rsidRPr="002A0580" w:rsidRDefault="00174AAC" w:rsidP="00174AAC">
            <w:pPr>
              <w:widowControl/>
              <w:spacing w:line="240" w:lineRule="exact"/>
              <w:ind w:leftChars="100" w:left="24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iddle school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8356" w14:textId="3E1B5C3A" w:rsidR="00174AAC" w:rsidRPr="002A0580" w:rsidRDefault="00174AAC" w:rsidP="00174AAC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354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5834" w14:textId="3C931516" w:rsidR="00174AAC" w:rsidRPr="002A0580" w:rsidRDefault="00174AAC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D832A" w14:textId="0AE4D86F" w:rsidR="00174AAC" w:rsidRPr="002A0580" w:rsidRDefault="002A0580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</w:tr>
      <w:tr w:rsidR="00174AAC" w:rsidRPr="002A0580" w14:paraId="30F171D6" w14:textId="77777777" w:rsidTr="00EB0F2D">
        <w:trPr>
          <w:trHeight w:val="227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984E" w14:textId="4B61877D" w:rsidR="00174AAC" w:rsidRPr="002A0580" w:rsidRDefault="00174AAC" w:rsidP="00174AAC">
            <w:pPr>
              <w:widowControl/>
              <w:spacing w:line="240" w:lineRule="exact"/>
              <w:ind w:leftChars="100" w:left="24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igh school and abov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96CC" w14:textId="27CF3C2E" w:rsidR="00174AAC" w:rsidRPr="002A0580" w:rsidRDefault="00174AAC" w:rsidP="00174AAC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220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B4E6" w14:textId="626D6CF3" w:rsidR="00174AAC" w:rsidRPr="002A0580" w:rsidRDefault="00174AAC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7D5C9" w14:textId="4E6D63D9" w:rsidR="00174AAC" w:rsidRPr="002A0580" w:rsidRDefault="002A0580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.5</w:t>
            </w:r>
          </w:p>
        </w:tc>
      </w:tr>
      <w:tr w:rsidR="002733F3" w:rsidRPr="00B667E4" w14:paraId="560F97D8" w14:textId="77777777" w:rsidTr="00EB0F2D">
        <w:trPr>
          <w:trHeight w:val="227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F536" w14:textId="0E788E19" w:rsidR="002733F3" w:rsidRPr="00B667E4" w:rsidRDefault="002733F3" w:rsidP="002733F3">
            <w:pPr>
              <w:widowControl/>
              <w:spacing w:line="240" w:lineRule="exact"/>
              <w:jc w:val="left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 w:rsidRPr="00B667E4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Insuranc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E39F" w14:textId="77777777" w:rsidR="002733F3" w:rsidRPr="00B667E4" w:rsidRDefault="002733F3" w:rsidP="002733F3">
            <w:pPr>
              <w:widowControl/>
              <w:spacing w:line="240" w:lineRule="exact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1DC8" w14:textId="77777777" w:rsidR="002733F3" w:rsidRPr="00B667E4" w:rsidRDefault="002733F3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C027" w14:textId="77777777" w:rsidR="002733F3" w:rsidRPr="00B667E4" w:rsidRDefault="002733F3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174AAC" w:rsidRPr="002A0580" w14:paraId="159B93F1" w14:textId="77777777" w:rsidTr="00EB0F2D">
        <w:trPr>
          <w:trHeight w:val="227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2717" w14:textId="322E947B" w:rsidR="00174AAC" w:rsidRPr="002A0580" w:rsidRDefault="00174AAC" w:rsidP="00174AAC">
            <w:pPr>
              <w:widowControl/>
              <w:spacing w:line="240" w:lineRule="exact"/>
              <w:ind w:leftChars="100" w:left="24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6D3A" w14:textId="7EF30362" w:rsidR="00174AAC" w:rsidRPr="002A0580" w:rsidRDefault="00174AAC" w:rsidP="00174AAC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115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3C0A" w14:textId="63E23707" w:rsidR="00174AAC" w:rsidRPr="002A0580" w:rsidRDefault="00174AAC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64255" w14:textId="1D4DEF4B" w:rsidR="00174AAC" w:rsidRPr="002A0580" w:rsidRDefault="002A0580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2</w:t>
            </w:r>
          </w:p>
        </w:tc>
      </w:tr>
      <w:tr w:rsidR="00174AAC" w:rsidRPr="002A0580" w14:paraId="10FDE032" w14:textId="77777777" w:rsidTr="00EB0F2D">
        <w:trPr>
          <w:trHeight w:val="227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4EF5" w14:textId="10EE7815" w:rsidR="00174AAC" w:rsidRPr="002A0580" w:rsidRDefault="00174AAC" w:rsidP="00174AAC">
            <w:pPr>
              <w:widowControl/>
              <w:spacing w:line="240" w:lineRule="exact"/>
              <w:ind w:leftChars="100" w:left="24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UEBMI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CEA4" w14:textId="77985D5D" w:rsidR="00174AAC" w:rsidRPr="002A0580" w:rsidRDefault="00174AAC" w:rsidP="00174AAC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189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47EA" w14:textId="1C5ED365" w:rsidR="00174AAC" w:rsidRPr="002A0580" w:rsidRDefault="00174AAC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11</w:t>
            </w:r>
            <w:r w:rsidR="00EB0F2D">
              <w:rPr>
                <w:rFonts w:eastAsia="等线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DF0DC" w14:textId="354C83A7" w:rsidR="00174AAC" w:rsidRPr="002A0580" w:rsidRDefault="002A0580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.6</w:t>
            </w:r>
          </w:p>
        </w:tc>
      </w:tr>
      <w:tr w:rsidR="00174AAC" w:rsidRPr="002A0580" w14:paraId="69069917" w14:textId="77777777" w:rsidTr="00EB0F2D">
        <w:trPr>
          <w:trHeight w:val="227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A172" w14:textId="2CF3BDF0" w:rsidR="00174AAC" w:rsidRPr="002A0580" w:rsidRDefault="00174AAC" w:rsidP="00174AAC">
            <w:pPr>
              <w:widowControl/>
              <w:spacing w:line="240" w:lineRule="exact"/>
              <w:ind w:leftChars="100" w:left="24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URBMI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96F6" w14:textId="242C232C" w:rsidR="00174AAC" w:rsidRPr="002A0580" w:rsidRDefault="00174AAC" w:rsidP="00174AAC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78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41A4" w14:textId="6A4DBD2E" w:rsidR="00174AAC" w:rsidRPr="002A0580" w:rsidRDefault="00174AAC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AAF5F" w14:textId="50D84E01" w:rsidR="00174AAC" w:rsidRPr="002A0580" w:rsidRDefault="002A0580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9</w:t>
            </w:r>
          </w:p>
        </w:tc>
      </w:tr>
      <w:tr w:rsidR="00174AAC" w:rsidRPr="002A0580" w14:paraId="7C754379" w14:textId="77777777" w:rsidTr="00EB0F2D">
        <w:trPr>
          <w:trHeight w:val="227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EF6E" w14:textId="793CECCB" w:rsidR="00174AAC" w:rsidRPr="002A0580" w:rsidRDefault="00174AAC" w:rsidP="00174AAC">
            <w:pPr>
              <w:widowControl/>
              <w:spacing w:line="240" w:lineRule="exact"/>
              <w:ind w:leftChars="100" w:left="24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RCM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3443" w14:textId="418C95EF" w:rsidR="00174AAC" w:rsidRPr="002A0580" w:rsidRDefault="00174AAC" w:rsidP="00174AAC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1261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DE5C" w14:textId="20443803" w:rsidR="00174AAC" w:rsidRPr="002A0580" w:rsidRDefault="00174AAC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73.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DD085" w14:textId="14B845BC" w:rsidR="00174AAC" w:rsidRPr="002A0580" w:rsidRDefault="002A0580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.2</w:t>
            </w:r>
          </w:p>
        </w:tc>
      </w:tr>
      <w:tr w:rsidR="00174AAC" w:rsidRPr="002A0580" w14:paraId="53F1589E" w14:textId="77777777" w:rsidTr="00EB0F2D">
        <w:trPr>
          <w:trHeight w:val="227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6BE6" w14:textId="54CC279F" w:rsidR="00174AAC" w:rsidRPr="002A0580" w:rsidRDefault="00174AAC" w:rsidP="00174AAC">
            <w:pPr>
              <w:widowControl/>
              <w:spacing w:line="240" w:lineRule="exact"/>
              <w:ind w:leftChars="100" w:left="24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229B" w14:textId="5EFF20A1" w:rsidR="00174AAC" w:rsidRPr="002A0580" w:rsidRDefault="00174AAC" w:rsidP="00174AAC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73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7C28" w14:textId="4726C815" w:rsidR="00174AAC" w:rsidRPr="002A0580" w:rsidRDefault="00174AAC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68822" w14:textId="47BD637D" w:rsidR="00174AAC" w:rsidRPr="002A0580" w:rsidRDefault="002A0580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</w:tr>
      <w:tr w:rsidR="002733F3" w:rsidRPr="00B667E4" w14:paraId="23372479" w14:textId="77777777" w:rsidTr="00EB0F2D">
        <w:trPr>
          <w:trHeight w:val="227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D2FA" w14:textId="5AE64F29" w:rsidR="002733F3" w:rsidRPr="00B667E4" w:rsidRDefault="002733F3" w:rsidP="002733F3">
            <w:pPr>
              <w:widowControl/>
              <w:spacing w:line="240" w:lineRule="exact"/>
              <w:jc w:val="left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 w:rsidRPr="00B667E4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8024" w14:textId="77777777" w:rsidR="002733F3" w:rsidRPr="00B667E4" w:rsidRDefault="002733F3" w:rsidP="002733F3">
            <w:pPr>
              <w:widowControl/>
              <w:spacing w:line="240" w:lineRule="exact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84D8" w14:textId="77777777" w:rsidR="002733F3" w:rsidRPr="00B667E4" w:rsidRDefault="002733F3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A0EA" w14:textId="77777777" w:rsidR="002733F3" w:rsidRPr="00B667E4" w:rsidRDefault="002733F3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174AAC" w:rsidRPr="002A0580" w14:paraId="05DF9FD9" w14:textId="77777777" w:rsidTr="00EB0F2D">
        <w:trPr>
          <w:trHeight w:val="227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0C5A" w14:textId="7BB5F6C6" w:rsidR="00174AAC" w:rsidRPr="002A0580" w:rsidRDefault="00174AAC" w:rsidP="00174AAC">
            <w:pPr>
              <w:widowControl/>
              <w:spacing w:line="240" w:lineRule="exact"/>
              <w:ind w:leftChars="100" w:left="24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9CBB" w14:textId="03A9B9E8" w:rsidR="00174AAC" w:rsidRPr="002A0580" w:rsidRDefault="00174AAC" w:rsidP="00174AAC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1084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8912" w14:textId="3E8CE1C2" w:rsidR="00174AAC" w:rsidRPr="002A0580" w:rsidRDefault="00174AAC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63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51EE9" w14:textId="5234891F" w:rsidR="00174AAC" w:rsidRPr="002A0580" w:rsidRDefault="002A0580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7</w:t>
            </w:r>
          </w:p>
        </w:tc>
      </w:tr>
      <w:tr w:rsidR="00174AAC" w:rsidRPr="002A0580" w14:paraId="58D459DD" w14:textId="77777777" w:rsidTr="00EB0F2D">
        <w:trPr>
          <w:trHeight w:val="227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FB15" w14:textId="50EFD399" w:rsidR="00174AAC" w:rsidRPr="002A0580" w:rsidRDefault="00174AAC" w:rsidP="00174AAC">
            <w:pPr>
              <w:widowControl/>
              <w:spacing w:line="240" w:lineRule="exact"/>
              <w:ind w:leftChars="100" w:left="24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Underweight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37C3" w14:textId="2E9CCB0A" w:rsidR="00174AAC" w:rsidRPr="002A0580" w:rsidRDefault="00174AAC" w:rsidP="00174AAC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96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F34E" w14:textId="60DEC79E" w:rsidR="00174AAC" w:rsidRPr="002A0580" w:rsidRDefault="00174AAC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528A1" w14:textId="377D3D17" w:rsidR="00174AAC" w:rsidRPr="002A0580" w:rsidRDefault="002A0580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2</w:t>
            </w:r>
          </w:p>
        </w:tc>
      </w:tr>
      <w:tr w:rsidR="00174AAC" w:rsidRPr="002A0580" w14:paraId="6ECF5194" w14:textId="77777777" w:rsidTr="00EB0F2D">
        <w:trPr>
          <w:trHeight w:val="227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6805" w14:textId="51073C65" w:rsidR="00174AAC" w:rsidRPr="002A0580" w:rsidRDefault="00174AAC" w:rsidP="00174AAC">
            <w:pPr>
              <w:widowControl/>
              <w:spacing w:line="240" w:lineRule="exact"/>
              <w:ind w:leftChars="100" w:left="24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87DF" w14:textId="6802F43F" w:rsidR="00174AAC" w:rsidRPr="002A0580" w:rsidRDefault="00174AAC" w:rsidP="00174AAC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389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39BE" w14:textId="2A399320" w:rsidR="00174AAC" w:rsidRPr="002A0580" w:rsidRDefault="00174AAC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98EFE" w14:textId="4BFA1A5E" w:rsidR="00174AAC" w:rsidRPr="002A0580" w:rsidRDefault="002A0580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</w:tr>
      <w:tr w:rsidR="00174AAC" w:rsidRPr="002A0580" w14:paraId="605E6C71" w14:textId="77777777" w:rsidTr="00EB0F2D">
        <w:trPr>
          <w:trHeight w:val="227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9A85" w14:textId="557CFD47" w:rsidR="00174AAC" w:rsidRPr="002A0580" w:rsidRDefault="00174AAC" w:rsidP="00174AAC">
            <w:pPr>
              <w:widowControl/>
              <w:spacing w:line="240" w:lineRule="exact"/>
              <w:ind w:leftChars="100" w:left="24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Obesity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AE9E" w14:textId="630376F2" w:rsidR="00174AAC" w:rsidRPr="002A0580" w:rsidRDefault="00174AAC" w:rsidP="00174AAC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147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B61F" w14:textId="1FD3C25E" w:rsidR="00174AAC" w:rsidRPr="002A0580" w:rsidRDefault="00174AAC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9D288" w14:textId="4BBAED07" w:rsidR="00174AAC" w:rsidRPr="002A0580" w:rsidRDefault="002A0580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2</w:t>
            </w:r>
          </w:p>
        </w:tc>
      </w:tr>
      <w:tr w:rsidR="002733F3" w:rsidRPr="00B667E4" w14:paraId="160DD6FA" w14:textId="77777777" w:rsidTr="00EB0F2D">
        <w:trPr>
          <w:trHeight w:val="227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1E5E" w14:textId="171612D0" w:rsidR="002733F3" w:rsidRPr="00B667E4" w:rsidRDefault="002733F3" w:rsidP="002733F3">
            <w:pPr>
              <w:widowControl/>
              <w:spacing w:line="240" w:lineRule="exact"/>
              <w:jc w:val="left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 w:rsidRPr="00B667E4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Residenc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C487" w14:textId="77777777" w:rsidR="002733F3" w:rsidRPr="00B667E4" w:rsidRDefault="002733F3" w:rsidP="002733F3">
            <w:pPr>
              <w:widowControl/>
              <w:spacing w:line="240" w:lineRule="exact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5AB8" w14:textId="77777777" w:rsidR="002733F3" w:rsidRPr="00B667E4" w:rsidRDefault="002733F3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C859" w14:textId="77777777" w:rsidR="002733F3" w:rsidRPr="00B667E4" w:rsidRDefault="002733F3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174AAC" w:rsidRPr="002A0580" w14:paraId="5FCDAE3E" w14:textId="77777777" w:rsidTr="00EB0F2D">
        <w:trPr>
          <w:trHeight w:val="227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E3BA" w14:textId="57D30980" w:rsidR="00174AAC" w:rsidRPr="002A0580" w:rsidRDefault="00174AAC" w:rsidP="00174AAC">
            <w:pPr>
              <w:widowControl/>
              <w:spacing w:line="240" w:lineRule="exact"/>
              <w:ind w:leftChars="100" w:left="24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Urba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252C" w14:textId="060AAFF7" w:rsidR="00174AAC" w:rsidRPr="002A0580" w:rsidRDefault="00174AAC" w:rsidP="00174AAC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692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D138" w14:textId="11013820" w:rsidR="00174AAC" w:rsidRPr="002A0580" w:rsidRDefault="00174AAC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40.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0E212" w14:textId="4E45EF40" w:rsidR="00174AAC" w:rsidRPr="002A0580" w:rsidRDefault="002A0580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.8</w:t>
            </w:r>
          </w:p>
        </w:tc>
      </w:tr>
      <w:tr w:rsidR="00174AAC" w:rsidRPr="002A0580" w14:paraId="3C565E07" w14:textId="77777777" w:rsidTr="00EB0F2D">
        <w:trPr>
          <w:trHeight w:val="227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7B54" w14:textId="324C1CDF" w:rsidR="00174AAC" w:rsidRPr="002A0580" w:rsidRDefault="00174AAC" w:rsidP="00174AAC">
            <w:pPr>
              <w:widowControl/>
              <w:spacing w:line="240" w:lineRule="exact"/>
              <w:ind w:leftChars="100" w:left="24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ural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3A8E" w14:textId="139B1AB6" w:rsidR="00174AAC" w:rsidRPr="002A0580" w:rsidRDefault="00174AAC" w:rsidP="00174AAC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1026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28EF" w14:textId="37BD53AE" w:rsidR="00174AAC" w:rsidRPr="002A0580" w:rsidRDefault="00174AAC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59.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78857" w14:textId="1CB4276D" w:rsidR="00174AAC" w:rsidRPr="002A0580" w:rsidRDefault="002A0580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</w:tr>
      <w:tr w:rsidR="002733F3" w:rsidRPr="00B667E4" w14:paraId="207C10C4" w14:textId="77777777" w:rsidTr="00EB0F2D">
        <w:trPr>
          <w:trHeight w:val="227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0603" w14:textId="68E46AFF" w:rsidR="002733F3" w:rsidRPr="00B667E4" w:rsidRDefault="002733F3" w:rsidP="002733F3">
            <w:pPr>
              <w:widowControl/>
              <w:spacing w:line="240" w:lineRule="exact"/>
              <w:jc w:val="left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 w:rsidRPr="00B667E4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Family siz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8844" w14:textId="77777777" w:rsidR="002733F3" w:rsidRPr="00B667E4" w:rsidRDefault="002733F3" w:rsidP="002733F3">
            <w:pPr>
              <w:widowControl/>
              <w:spacing w:line="240" w:lineRule="exact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771D" w14:textId="77777777" w:rsidR="002733F3" w:rsidRPr="00B667E4" w:rsidRDefault="002733F3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2CAE" w14:textId="77777777" w:rsidR="002733F3" w:rsidRPr="00B667E4" w:rsidRDefault="002733F3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174AAC" w:rsidRPr="002A0580" w14:paraId="3E0E0FDF" w14:textId="77777777" w:rsidTr="00EB0F2D">
        <w:trPr>
          <w:trHeight w:val="227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E4ED" w14:textId="77777777" w:rsidR="00174AAC" w:rsidRPr="002A0580" w:rsidRDefault="00174AAC" w:rsidP="00174AAC">
            <w:pPr>
              <w:widowControl/>
              <w:spacing w:line="240" w:lineRule="exact"/>
              <w:ind w:leftChars="100" w:left="24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~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3B01" w14:textId="29D61944" w:rsidR="00174AAC" w:rsidRPr="002A0580" w:rsidRDefault="00174AAC" w:rsidP="00174AAC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619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6636" w14:textId="67BF481B" w:rsidR="00174AAC" w:rsidRPr="002A0580" w:rsidRDefault="00174AAC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36</w:t>
            </w:r>
            <w:r w:rsidR="002A0580">
              <w:rPr>
                <w:rFonts w:eastAsia="等线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46F4A" w14:textId="19D46E45" w:rsidR="00174AAC" w:rsidRPr="002A0580" w:rsidRDefault="002A0580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8</w:t>
            </w:r>
          </w:p>
        </w:tc>
      </w:tr>
      <w:tr w:rsidR="00174AAC" w:rsidRPr="002A0580" w14:paraId="6F2263CB" w14:textId="77777777" w:rsidTr="00EB0F2D">
        <w:trPr>
          <w:trHeight w:val="227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BB5F" w14:textId="77777777" w:rsidR="00174AAC" w:rsidRPr="002A0580" w:rsidRDefault="00174AAC" w:rsidP="00174AAC">
            <w:pPr>
              <w:widowControl/>
              <w:spacing w:line="240" w:lineRule="exact"/>
              <w:ind w:leftChars="100" w:left="24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~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11CA" w14:textId="26A6A479" w:rsidR="00174AAC" w:rsidRPr="002A0580" w:rsidRDefault="00174AAC" w:rsidP="00174AAC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588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49E6" w14:textId="458EB0D9" w:rsidR="00174AAC" w:rsidRPr="002A0580" w:rsidRDefault="00174AAC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34.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38A6E" w14:textId="34FD53DD" w:rsidR="00174AAC" w:rsidRPr="002A0580" w:rsidRDefault="002A0580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9</w:t>
            </w:r>
          </w:p>
        </w:tc>
      </w:tr>
      <w:tr w:rsidR="00174AAC" w:rsidRPr="002A0580" w14:paraId="55492CA9" w14:textId="77777777" w:rsidTr="00EB0F2D">
        <w:trPr>
          <w:trHeight w:val="227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47AD" w14:textId="77777777" w:rsidR="00174AAC" w:rsidRPr="002A0580" w:rsidRDefault="00174AAC" w:rsidP="00174AAC">
            <w:pPr>
              <w:widowControl/>
              <w:spacing w:line="240" w:lineRule="exact"/>
              <w:ind w:leftChars="100" w:left="24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~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8519" w14:textId="7CD2BF8A" w:rsidR="00174AAC" w:rsidRPr="002A0580" w:rsidRDefault="00174AAC" w:rsidP="00174AAC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510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F456" w14:textId="0EC78C06" w:rsidR="00174AAC" w:rsidRPr="002A0580" w:rsidRDefault="00174AAC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4B965" w14:textId="426E85AD" w:rsidR="00174AAC" w:rsidRPr="002A0580" w:rsidRDefault="002A0580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</w:tr>
      <w:tr w:rsidR="002733F3" w:rsidRPr="00B667E4" w14:paraId="6F8B9DC3" w14:textId="77777777" w:rsidTr="00EB0F2D">
        <w:trPr>
          <w:trHeight w:val="227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287B" w14:textId="2A7EC09D" w:rsidR="002733F3" w:rsidRPr="00B667E4" w:rsidRDefault="002733F3" w:rsidP="002733F3">
            <w:pPr>
              <w:widowControl/>
              <w:spacing w:line="240" w:lineRule="exact"/>
              <w:jc w:val="left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 w:rsidRPr="00B667E4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Family economic level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F5C2" w14:textId="77777777" w:rsidR="002733F3" w:rsidRPr="00B667E4" w:rsidRDefault="002733F3" w:rsidP="002733F3">
            <w:pPr>
              <w:widowControl/>
              <w:spacing w:line="240" w:lineRule="exact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1614" w14:textId="77777777" w:rsidR="002733F3" w:rsidRPr="00B667E4" w:rsidRDefault="002733F3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FE61" w14:textId="77777777" w:rsidR="002733F3" w:rsidRPr="00B667E4" w:rsidRDefault="002733F3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174AAC" w:rsidRPr="002A0580" w14:paraId="4802C554" w14:textId="77777777" w:rsidTr="00EB0F2D">
        <w:trPr>
          <w:trHeight w:val="227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2977" w14:textId="0F09A1A1" w:rsidR="00174AAC" w:rsidRPr="002A0580" w:rsidRDefault="00174AAC" w:rsidP="00174AAC">
            <w:pPr>
              <w:widowControl/>
              <w:spacing w:line="240" w:lineRule="exact"/>
              <w:ind w:leftChars="100" w:left="24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owest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9C2A" w14:textId="1A74F71B" w:rsidR="00174AAC" w:rsidRPr="002A0580" w:rsidRDefault="00174AAC" w:rsidP="00174AAC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420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BA3E" w14:textId="59CE651E" w:rsidR="00174AAC" w:rsidRPr="002A0580" w:rsidRDefault="00174AAC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12B31" w14:textId="0F6C863C" w:rsidR="00174AAC" w:rsidRPr="002A0580" w:rsidRDefault="002A0580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</w:tr>
      <w:tr w:rsidR="00174AAC" w:rsidRPr="002A0580" w14:paraId="3FDF0520" w14:textId="77777777" w:rsidTr="00EB0F2D">
        <w:trPr>
          <w:trHeight w:val="227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F72A" w14:textId="77345234" w:rsidR="00174AAC" w:rsidRPr="002A0580" w:rsidRDefault="00174AAC" w:rsidP="00174AAC">
            <w:pPr>
              <w:widowControl/>
              <w:spacing w:line="240" w:lineRule="exact"/>
              <w:ind w:leftChars="100" w:left="24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E352" w14:textId="417DB0D5" w:rsidR="00174AAC" w:rsidRPr="002A0580" w:rsidRDefault="00174AAC" w:rsidP="00174AAC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431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8B31" w14:textId="2777E888" w:rsidR="00174AAC" w:rsidRPr="002A0580" w:rsidRDefault="00174AAC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77EFA" w14:textId="462B2113" w:rsidR="00174AAC" w:rsidRPr="002A0580" w:rsidRDefault="002A0580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</w:tr>
      <w:tr w:rsidR="00174AAC" w:rsidRPr="002A0580" w14:paraId="26B06A1A" w14:textId="77777777" w:rsidTr="00EB0F2D">
        <w:trPr>
          <w:trHeight w:val="227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8154" w14:textId="6C36A44B" w:rsidR="00174AAC" w:rsidRPr="002A0580" w:rsidRDefault="00174AAC" w:rsidP="00174AAC">
            <w:pPr>
              <w:widowControl/>
              <w:spacing w:line="240" w:lineRule="exact"/>
              <w:ind w:leftChars="100" w:left="24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igher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5227" w14:textId="00189C68" w:rsidR="00174AAC" w:rsidRPr="002A0580" w:rsidRDefault="00174AAC" w:rsidP="00174AAC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434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6573" w14:textId="4BB71F5F" w:rsidR="00174AAC" w:rsidRPr="002A0580" w:rsidRDefault="00174AAC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DCA8E" w14:textId="7FA7A0C2" w:rsidR="00174AAC" w:rsidRPr="002A0580" w:rsidRDefault="002A0580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.7</w:t>
            </w:r>
          </w:p>
        </w:tc>
      </w:tr>
      <w:tr w:rsidR="00174AAC" w:rsidRPr="002A0580" w14:paraId="0FC74857" w14:textId="77777777" w:rsidTr="00EB0F2D">
        <w:trPr>
          <w:trHeight w:val="227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29FB" w14:textId="34C7282E" w:rsidR="00174AAC" w:rsidRPr="002A0580" w:rsidRDefault="00174AAC" w:rsidP="00174AAC">
            <w:pPr>
              <w:widowControl/>
              <w:spacing w:line="240" w:lineRule="exact"/>
              <w:ind w:leftChars="100" w:left="24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ighest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676A" w14:textId="3EEB22DA" w:rsidR="00174AAC" w:rsidRPr="002A0580" w:rsidRDefault="00174AAC" w:rsidP="00174AAC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431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1032" w14:textId="16838B2C" w:rsidR="00174AAC" w:rsidRPr="002A0580" w:rsidRDefault="00174AAC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3B9B0" w14:textId="31E98793" w:rsidR="00174AAC" w:rsidRPr="002A0580" w:rsidRDefault="002A0580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.7</w:t>
            </w:r>
          </w:p>
        </w:tc>
      </w:tr>
      <w:tr w:rsidR="002733F3" w:rsidRPr="00B667E4" w14:paraId="17970999" w14:textId="77777777" w:rsidTr="00EB0F2D">
        <w:trPr>
          <w:trHeight w:val="22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D9FD" w14:textId="77777777" w:rsidR="002733F3" w:rsidRPr="00B667E4" w:rsidRDefault="002733F3" w:rsidP="002733F3">
            <w:pPr>
              <w:widowControl/>
              <w:spacing w:line="240" w:lineRule="exact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 w:rsidRPr="00B667E4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Economic development level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EFC4F" w14:textId="00C0B253" w:rsidR="002733F3" w:rsidRPr="00B667E4" w:rsidRDefault="002733F3" w:rsidP="002733F3">
            <w:pPr>
              <w:widowControl/>
              <w:spacing w:line="240" w:lineRule="exact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4DDF" w14:textId="77777777" w:rsidR="002733F3" w:rsidRPr="00B667E4" w:rsidRDefault="002733F3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67C9A" w14:textId="77777777" w:rsidR="002733F3" w:rsidRPr="00B667E4" w:rsidRDefault="002733F3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174AAC" w:rsidRPr="002A0580" w14:paraId="4D49092E" w14:textId="77777777" w:rsidTr="00EB0F2D">
        <w:trPr>
          <w:trHeight w:val="227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EA8E" w14:textId="3CFD8E08" w:rsidR="00174AAC" w:rsidRPr="002A0580" w:rsidRDefault="00174AAC" w:rsidP="00174AAC">
            <w:pPr>
              <w:widowControl/>
              <w:spacing w:line="240" w:lineRule="exact"/>
              <w:ind w:leftChars="100" w:left="24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owest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175C" w14:textId="12F561F3" w:rsidR="00174AAC" w:rsidRPr="002A0580" w:rsidRDefault="00174AAC" w:rsidP="00174AAC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539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1318" w14:textId="313388AC" w:rsidR="00174AAC" w:rsidRPr="002A0580" w:rsidRDefault="00174AAC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F0D2C" w14:textId="6C0943A5" w:rsidR="00174AAC" w:rsidRPr="002A0580" w:rsidRDefault="002A0580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.2</w:t>
            </w:r>
          </w:p>
        </w:tc>
      </w:tr>
      <w:tr w:rsidR="00174AAC" w:rsidRPr="002A0580" w14:paraId="5329833D" w14:textId="77777777" w:rsidTr="00EB0F2D">
        <w:trPr>
          <w:trHeight w:val="227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0C65" w14:textId="0BDC6C3A" w:rsidR="00174AAC" w:rsidRPr="002A0580" w:rsidRDefault="00174AAC" w:rsidP="00174AAC">
            <w:pPr>
              <w:widowControl/>
              <w:spacing w:line="240" w:lineRule="exact"/>
              <w:ind w:leftChars="100" w:left="24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3AA3" w14:textId="59350485" w:rsidR="00174AAC" w:rsidRPr="002A0580" w:rsidRDefault="00174AAC" w:rsidP="00174AAC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292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3EAD" w14:textId="174474AF" w:rsidR="00174AAC" w:rsidRPr="002A0580" w:rsidRDefault="00174AAC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17</w:t>
            </w:r>
            <w:r w:rsidR="00EB0F2D">
              <w:rPr>
                <w:rFonts w:eastAsia="等线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DA180" w14:textId="7D92BC8C" w:rsidR="00174AAC" w:rsidRPr="002A0580" w:rsidRDefault="002A0580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.3</w:t>
            </w:r>
          </w:p>
        </w:tc>
      </w:tr>
      <w:tr w:rsidR="00174AAC" w:rsidRPr="002A0580" w14:paraId="67EAC3EF" w14:textId="77777777" w:rsidTr="00EB0F2D">
        <w:trPr>
          <w:trHeight w:val="227"/>
          <w:jc w:val="center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AFE5" w14:textId="3E49CF82" w:rsidR="00174AAC" w:rsidRPr="002A0580" w:rsidRDefault="00174AAC" w:rsidP="00174AAC">
            <w:pPr>
              <w:widowControl/>
              <w:spacing w:line="240" w:lineRule="exact"/>
              <w:ind w:leftChars="100" w:left="24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igher</w:t>
            </w:r>
          </w:p>
        </w:tc>
        <w:tc>
          <w:tcPr>
            <w:tcW w:w="2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E43E" w14:textId="562E5502" w:rsidR="00174AAC" w:rsidRPr="002A0580" w:rsidRDefault="00174AAC" w:rsidP="00174AAC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4727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08B3" w14:textId="2F77F747" w:rsidR="00174AAC" w:rsidRPr="002A0580" w:rsidRDefault="00174AAC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7209B2" w14:textId="4C797DC9" w:rsidR="00174AAC" w:rsidRPr="002A0580" w:rsidRDefault="002A0580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.0</w:t>
            </w:r>
          </w:p>
        </w:tc>
      </w:tr>
      <w:tr w:rsidR="00174AAC" w:rsidRPr="002A0580" w14:paraId="215074C2" w14:textId="77777777" w:rsidTr="00EB0F2D">
        <w:trPr>
          <w:trHeight w:val="227"/>
          <w:jc w:val="center"/>
        </w:trPr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B9299" w14:textId="161689AC" w:rsidR="00174AAC" w:rsidRPr="002A0580" w:rsidRDefault="00174AAC" w:rsidP="00174AAC">
            <w:pPr>
              <w:widowControl/>
              <w:spacing w:line="240" w:lineRule="exact"/>
              <w:ind w:leftChars="100" w:left="24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ighest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3CB34" w14:textId="0B075BB9" w:rsidR="00174AAC" w:rsidRPr="002A0580" w:rsidRDefault="00174AAC" w:rsidP="00174AAC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4133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758A4" w14:textId="7410430A" w:rsidR="00174AAC" w:rsidRPr="002A0580" w:rsidRDefault="00174AAC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EEE83F" w14:textId="631AE7E7" w:rsidR="00174AAC" w:rsidRPr="002A0580" w:rsidRDefault="002A0580" w:rsidP="00EB0F2D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.5</w:t>
            </w:r>
          </w:p>
        </w:tc>
      </w:tr>
    </w:tbl>
    <w:p w14:paraId="7DB324FB" w14:textId="3060D438" w:rsidR="002733F3" w:rsidRDefault="00731565" w:rsidP="00731565">
      <w:pPr>
        <w:spacing w:line="240" w:lineRule="auto"/>
        <w:rPr>
          <w:rFonts w:cs="Times New Roman"/>
          <w:sz w:val="20"/>
          <w:szCs w:val="20"/>
        </w:rPr>
      </w:pPr>
      <w:r w:rsidRPr="00731565">
        <w:rPr>
          <w:rFonts w:cs="Times New Roman" w:hint="eastAsia"/>
          <w:sz w:val="20"/>
          <w:szCs w:val="20"/>
        </w:rPr>
        <w:t>N</w:t>
      </w:r>
      <w:r w:rsidRPr="00731565">
        <w:rPr>
          <w:rFonts w:cs="Times New Roman"/>
          <w:sz w:val="20"/>
          <w:szCs w:val="20"/>
        </w:rPr>
        <w:t>otes:</w:t>
      </w:r>
      <w:r>
        <w:rPr>
          <w:rFonts w:cs="Times New Roman"/>
          <w:sz w:val="20"/>
          <w:szCs w:val="20"/>
        </w:rPr>
        <w:t xml:space="preserve"> </w:t>
      </w:r>
      <w:r w:rsidRPr="00731565">
        <w:rPr>
          <w:rFonts w:cs="Times New Roman"/>
          <w:sz w:val="20"/>
          <w:szCs w:val="20"/>
        </w:rPr>
        <w:t>UEBMI: urban employee basic medical insurance; URBMI: urban resident basic medical insurance; NRCMS: new rural cooperative medical scheme; BMI: body mass index.</w:t>
      </w:r>
    </w:p>
    <w:p w14:paraId="0DBA22B7" w14:textId="7B64E526" w:rsidR="00731565" w:rsidRDefault="00731565" w:rsidP="00731565">
      <w:pPr>
        <w:spacing w:line="240" w:lineRule="auto"/>
        <w:rPr>
          <w:rFonts w:cs="Times New Roman"/>
          <w:sz w:val="20"/>
          <w:szCs w:val="20"/>
        </w:rPr>
      </w:pPr>
    </w:p>
    <w:p w14:paraId="68B7E9D3" w14:textId="272FBA7A" w:rsidR="007A0C07" w:rsidRDefault="007A0C07">
      <w:pPr>
        <w:widowControl/>
        <w:spacing w:line="240" w:lineRule="auto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</w:p>
    <w:p w14:paraId="7DD4EF93" w14:textId="2B2A7DB8" w:rsidR="00353D32" w:rsidRPr="00731565" w:rsidRDefault="00353D32" w:rsidP="002A0580">
      <w:pPr>
        <w:spacing w:line="240" w:lineRule="auto"/>
        <w:jc w:val="center"/>
        <w:rPr>
          <w:rFonts w:cs="Times New Roman"/>
          <w:b/>
          <w:sz w:val="20"/>
          <w:szCs w:val="20"/>
        </w:rPr>
      </w:pPr>
      <w:r w:rsidRPr="00731565">
        <w:rPr>
          <w:rFonts w:cs="Times New Roman"/>
          <w:b/>
          <w:sz w:val="20"/>
          <w:szCs w:val="20"/>
        </w:rPr>
        <w:lastRenderedPageBreak/>
        <w:t>Table S</w:t>
      </w:r>
      <w:r>
        <w:rPr>
          <w:rFonts w:cs="Times New Roman"/>
          <w:b/>
          <w:sz w:val="20"/>
          <w:szCs w:val="20"/>
        </w:rPr>
        <w:t>2</w:t>
      </w:r>
      <w:r w:rsidRPr="00731565">
        <w:rPr>
          <w:rFonts w:cs="Times New Roman"/>
          <w:b/>
          <w:sz w:val="20"/>
          <w:szCs w:val="20"/>
        </w:rPr>
        <w:t xml:space="preserve">: Weighted and unweighted </w:t>
      </w:r>
      <w:r w:rsidR="00417686">
        <w:rPr>
          <w:rFonts w:cs="Times New Roman"/>
          <w:b/>
          <w:sz w:val="20"/>
          <w:szCs w:val="20"/>
        </w:rPr>
        <w:t>percentage</w:t>
      </w:r>
      <w:r w:rsidRPr="00731565">
        <w:rPr>
          <w:rFonts w:cs="Times New Roman"/>
          <w:b/>
          <w:sz w:val="20"/>
          <w:szCs w:val="20"/>
        </w:rPr>
        <w:t xml:space="preserve"> of baseline characteristics for </w:t>
      </w:r>
      <w:r>
        <w:rPr>
          <w:rFonts w:cs="Times New Roman"/>
          <w:b/>
          <w:sz w:val="20"/>
          <w:szCs w:val="20"/>
        </w:rPr>
        <w:t>8029</w:t>
      </w:r>
      <w:r w:rsidRPr="00731565">
        <w:rPr>
          <w:rFonts w:cs="Times New Roman"/>
          <w:b/>
          <w:sz w:val="20"/>
          <w:szCs w:val="20"/>
        </w:rPr>
        <w:t xml:space="preserve"> eligible </w:t>
      </w:r>
      <w:r>
        <w:rPr>
          <w:rFonts w:cs="Times New Roman"/>
          <w:b/>
          <w:sz w:val="20"/>
          <w:szCs w:val="20"/>
        </w:rPr>
        <w:t>household</w:t>
      </w:r>
      <w:r w:rsidRPr="00731565">
        <w:rPr>
          <w:rFonts w:cs="Times New Roman"/>
          <w:b/>
          <w:sz w:val="20"/>
          <w:szCs w:val="20"/>
        </w:rPr>
        <w:t>s</w:t>
      </w:r>
    </w:p>
    <w:tbl>
      <w:tblPr>
        <w:tblW w:w="10638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1417"/>
        <w:gridCol w:w="1418"/>
        <w:gridCol w:w="283"/>
        <w:gridCol w:w="1276"/>
        <w:gridCol w:w="1276"/>
        <w:gridCol w:w="283"/>
        <w:gridCol w:w="1276"/>
        <w:gridCol w:w="1282"/>
      </w:tblGrid>
      <w:tr w:rsidR="00353D32" w:rsidRPr="00353D32" w14:paraId="4E4398E9" w14:textId="6A07021D" w:rsidTr="002A0580">
        <w:trPr>
          <w:trHeight w:val="227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D612" w14:textId="4B8C586D" w:rsidR="00353D32" w:rsidRPr="002A0580" w:rsidRDefault="00353D32" w:rsidP="00260DFE">
            <w:pPr>
              <w:widowControl/>
              <w:spacing w:line="240" w:lineRule="exact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Baseline characteristic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2D126A" w14:textId="037AF8D2" w:rsidR="00353D32" w:rsidRPr="002A0580" w:rsidRDefault="00353D32" w:rsidP="00260DFE">
            <w:pPr>
              <w:widowControl/>
              <w:spacing w:line="240" w:lineRule="exact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</w:tcPr>
          <w:p w14:paraId="080E7024" w14:textId="77777777" w:rsidR="00353D32" w:rsidRPr="002A0580" w:rsidRDefault="00353D32" w:rsidP="00260DFE">
            <w:pPr>
              <w:widowControl/>
              <w:spacing w:line="240" w:lineRule="exact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43DB5F" w14:textId="79C746D2" w:rsidR="00353D32" w:rsidRPr="002A0580" w:rsidRDefault="00353D32" w:rsidP="00260DFE">
            <w:pPr>
              <w:widowControl/>
              <w:spacing w:line="240" w:lineRule="exact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 xml:space="preserve">Unweighted </w:t>
            </w:r>
            <w:r w:rsidR="00417686" w:rsidRPr="002A0580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percentag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</w:tcPr>
          <w:p w14:paraId="00C286F8" w14:textId="77777777" w:rsidR="00353D32" w:rsidRPr="002A0580" w:rsidRDefault="00353D32" w:rsidP="00260DFE">
            <w:pPr>
              <w:widowControl/>
              <w:spacing w:line="240" w:lineRule="exact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90CAC" w14:textId="0797BFD7" w:rsidR="00353D32" w:rsidRPr="002A0580" w:rsidRDefault="00353D32" w:rsidP="00260DFE">
            <w:pPr>
              <w:widowControl/>
              <w:spacing w:line="240" w:lineRule="exact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 xml:space="preserve">Weighted </w:t>
            </w:r>
            <w:r w:rsidR="00417686" w:rsidRPr="002A0580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percentage</w:t>
            </w:r>
          </w:p>
        </w:tc>
      </w:tr>
      <w:tr w:rsidR="002A0580" w:rsidRPr="00353D32" w14:paraId="0CFF7B4F" w14:textId="77777777" w:rsidTr="002A0580">
        <w:trPr>
          <w:trHeight w:val="227"/>
          <w:jc w:val="center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DCFF4C" w14:textId="77777777" w:rsidR="00353D32" w:rsidRPr="002A0580" w:rsidRDefault="00353D32" w:rsidP="00260DFE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9A8B58" w14:textId="507D5821" w:rsidR="00353D32" w:rsidRPr="00EB0F2D" w:rsidRDefault="00353D32" w:rsidP="002A0580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color w:val="000000"/>
                <w:kern w:val="0"/>
                <w:sz w:val="16"/>
                <w:szCs w:val="18"/>
              </w:rPr>
            </w:pPr>
            <w:r w:rsidRPr="00EB0F2D">
              <w:rPr>
                <w:rFonts w:eastAsia="等线" w:cs="Times New Roman"/>
                <w:b/>
                <w:color w:val="000000"/>
                <w:kern w:val="0"/>
                <w:sz w:val="16"/>
                <w:szCs w:val="18"/>
              </w:rPr>
              <w:t>Without multimorbidit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E06D03" w14:textId="726AA80D" w:rsidR="00353D32" w:rsidRPr="00EB0F2D" w:rsidRDefault="00353D32" w:rsidP="002A0580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color w:val="000000"/>
                <w:kern w:val="0"/>
                <w:sz w:val="16"/>
                <w:szCs w:val="18"/>
              </w:rPr>
            </w:pPr>
            <w:r w:rsidRPr="00EB0F2D">
              <w:rPr>
                <w:rFonts w:eastAsia="等线" w:cs="Times New Roman"/>
                <w:b/>
                <w:color w:val="000000"/>
                <w:kern w:val="0"/>
                <w:sz w:val="16"/>
                <w:szCs w:val="18"/>
              </w:rPr>
              <w:t>With multimorbidity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14:paraId="2C64A018" w14:textId="77777777" w:rsidR="00353D32" w:rsidRPr="00EB0F2D" w:rsidRDefault="00353D32" w:rsidP="002A0580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C2CED9" w14:textId="2CF0C93B" w:rsidR="00353D32" w:rsidRPr="00EB0F2D" w:rsidRDefault="00353D32" w:rsidP="002A0580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8"/>
              </w:rPr>
            </w:pPr>
            <w:r w:rsidRPr="00EB0F2D">
              <w:rPr>
                <w:rFonts w:eastAsia="等线" w:cs="Times New Roman"/>
                <w:b/>
                <w:color w:val="000000"/>
                <w:kern w:val="0"/>
                <w:sz w:val="16"/>
                <w:szCs w:val="18"/>
              </w:rPr>
              <w:t>Without multimorbid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8654F7" w14:textId="38ED6409" w:rsidR="00353D32" w:rsidRPr="00EB0F2D" w:rsidRDefault="00353D32" w:rsidP="002A0580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8"/>
              </w:rPr>
            </w:pPr>
            <w:r w:rsidRPr="00EB0F2D">
              <w:rPr>
                <w:rFonts w:eastAsia="等线" w:cs="Times New Roman"/>
                <w:b/>
                <w:color w:val="000000"/>
                <w:kern w:val="0"/>
                <w:sz w:val="16"/>
                <w:szCs w:val="18"/>
              </w:rPr>
              <w:t>With multimorbidity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14:paraId="132A2C8B" w14:textId="77777777" w:rsidR="00353D32" w:rsidRPr="00EB0F2D" w:rsidRDefault="00353D32" w:rsidP="002A0580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FCEA8A" w14:textId="41C08E91" w:rsidR="00353D32" w:rsidRPr="00EB0F2D" w:rsidRDefault="00353D32" w:rsidP="002A0580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8"/>
              </w:rPr>
            </w:pPr>
            <w:r w:rsidRPr="00EB0F2D">
              <w:rPr>
                <w:rFonts w:eastAsia="等线" w:cs="Times New Roman"/>
                <w:b/>
                <w:color w:val="000000"/>
                <w:kern w:val="0"/>
                <w:sz w:val="16"/>
                <w:szCs w:val="18"/>
              </w:rPr>
              <w:t>Without multimorbidity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BE7E49" w14:textId="563AEC01" w:rsidR="00353D32" w:rsidRPr="00EB0F2D" w:rsidRDefault="00353D32" w:rsidP="002A0580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8"/>
              </w:rPr>
            </w:pPr>
            <w:r w:rsidRPr="00EB0F2D">
              <w:rPr>
                <w:rFonts w:eastAsia="等线" w:cs="Times New Roman"/>
                <w:b/>
                <w:color w:val="000000"/>
                <w:kern w:val="0"/>
                <w:sz w:val="16"/>
                <w:szCs w:val="18"/>
              </w:rPr>
              <w:t>With multimorbidity</w:t>
            </w:r>
          </w:p>
        </w:tc>
      </w:tr>
      <w:tr w:rsidR="002A0580" w:rsidRPr="00353D32" w14:paraId="3076ECE2" w14:textId="77777777" w:rsidTr="002A0580">
        <w:trPr>
          <w:trHeight w:val="227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97D55" w14:textId="0B8EA18E" w:rsidR="00260DFE" w:rsidRPr="002A0580" w:rsidRDefault="00260DFE" w:rsidP="00260DFE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FF4BA" w14:textId="4BF64A8A" w:rsidR="00260DFE" w:rsidRPr="002A0580" w:rsidRDefault="00353D32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 w:hint="eastAsia"/>
                <w:b/>
                <w:color w:val="000000"/>
                <w:kern w:val="0"/>
                <w:sz w:val="18"/>
                <w:szCs w:val="18"/>
              </w:rPr>
              <w:t>3</w:t>
            </w:r>
            <w:r w:rsidRPr="002A0580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45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C3B9E" w14:textId="7F42C2D3" w:rsidR="00260DFE" w:rsidRPr="002A0580" w:rsidRDefault="00353D32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 w:hint="eastAsia"/>
                <w:b/>
                <w:color w:val="000000"/>
                <w:kern w:val="0"/>
                <w:sz w:val="18"/>
                <w:szCs w:val="18"/>
              </w:rPr>
              <w:t>4</w:t>
            </w:r>
            <w:r w:rsidRPr="002A0580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57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48E832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7F124" w14:textId="345E835D" w:rsidR="00260DFE" w:rsidRPr="002A0580" w:rsidRDefault="00353D32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AE820" w14:textId="0C9C6E97" w:rsidR="00260DFE" w:rsidRPr="002A0580" w:rsidRDefault="00353D32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F459C6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3D734A" w14:textId="684B45E9" w:rsidR="00260DFE" w:rsidRPr="002A0580" w:rsidRDefault="00353D32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7C8E96" w14:textId="076589E2" w:rsidR="00260DFE" w:rsidRPr="002A0580" w:rsidRDefault="00353D32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0.0</w:t>
            </w:r>
          </w:p>
        </w:tc>
      </w:tr>
      <w:tr w:rsidR="002A0580" w:rsidRPr="00B667E4" w14:paraId="1F800AD4" w14:textId="00FFE0DF" w:rsidTr="002A0580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EAB3" w14:textId="3A9AD9A1" w:rsidR="00260DFE" w:rsidRPr="00B667E4" w:rsidRDefault="00260DFE" w:rsidP="00260DFE">
            <w:pPr>
              <w:widowControl/>
              <w:spacing w:line="240" w:lineRule="exact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 w:rsidRPr="00B667E4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8CC5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2141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5AA42A0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9DB0" w14:textId="1600BEF4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4DDE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AEEC673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CCE3BE" w14:textId="2324EEED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362811B" w14:textId="5F6F1030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2A0580" w:rsidRPr="00353D32" w14:paraId="098C59AC" w14:textId="24FFEE8F" w:rsidTr="002A0580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1DF1" w14:textId="2F1A95F6" w:rsidR="00260DFE" w:rsidRPr="002A0580" w:rsidRDefault="00260DFE" w:rsidP="00260DFE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66C7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9963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021875E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0959" w14:textId="5AA87B5D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48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85A8" w14:textId="0C9185F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45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45EAFFE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DE044" w14:textId="45CD0CC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48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FABCF" w14:textId="66700309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46.6</w:t>
            </w:r>
          </w:p>
        </w:tc>
      </w:tr>
      <w:tr w:rsidR="002A0580" w:rsidRPr="00353D32" w14:paraId="2FAEBAD2" w14:textId="1C1EDF18" w:rsidTr="002A0580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D494" w14:textId="1FB90E45" w:rsidR="00260DFE" w:rsidRPr="002A0580" w:rsidRDefault="00260DFE" w:rsidP="00260DFE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AFD2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F59C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4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018C24C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D0BC" w14:textId="72315AD1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5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69DB" w14:textId="6A75E900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54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17D7737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BF55C" w14:textId="4878A68D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51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16CB7" w14:textId="579A4B3C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53.4</w:t>
            </w:r>
          </w:p>
        </w:tc>
      </w:tr>
      <w:tr w:rsidR="002A0580" w:rsidRPr="00B667E4" w14:paraId="4FC83EBE" w14:textId="1F948FE2" w:rsidTr="002A0580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CFF9" w14:textId="77777777" w:rsidR="00260DFE" w:rsidRPr="00B667E4" w:rsidRDefault="00260DFE" w:rsidP="00260DFE">
            <w:pPr>
              <w:widowControl/>
              <w:spacing w:line="240" w:lineRule="exact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 w:rsidRPr="00B667E4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C332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31B3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D4F7CE7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15B8" w14:textId="50E28685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35FE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A719EE1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9F3A1" w14:textId="05535F09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09E0E" w14:textId="2C70A22A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2A0580" w:rsidRPr="00353D32" w14:paraId="6E796890" w14:textId="129C4778" w:rsidTr="002A0580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E753" w14:textId="77777777" w:rsidR="00260DFE" w:rsidRPr="002A0580" w:rsidRDefault="00260DFE" w:rsidP="00260DFE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5~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D04B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970D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A183CE7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768C" w14:textId="554518BC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4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A3B7" w14:textId="56D2B944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30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E2EFAC1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5034E" w14:textId="6D1A3ECA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44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E8BE8" w14:textId="22E7CA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30.3</w:t>
            </w:r>
          </w:p>
        </w:tc>
      </w:tr>
      <w:tr w:rsidR="002A0580" w:rsidRPr="00353D32" w14:paraId="79D49964" w14:textId="7BF9F76E" w:rsidTr="002A0580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4849" w14:textId="77777777" w:rsidR="00260DFE" w:rsidRPr="002A0580" w:rsidRDefault="00260DFE" w:rsidP="00260DFE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5~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D5E7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FD52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8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C8A9977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B1C8" w14:textId="314EED1B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341A" w14:textId="3BEAEF4A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39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22A732B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6538A" w14:textId="3EEAB27D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31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620FC" w14:textId="4CCE3FA0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39.1</w:t>
            </w:r>
          </w:p>
        </w:tc>
      </w:tr>
      <w:tr w:rsidR="002A0580" w:rsidRPr="00353D32" w14:paraId="2EDE9D13" w14:textId="7D7C3E48" w:rsidTr="002A0580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8A43" w14:textId="77777777" w:rsidR="00260DFE" w:rsidRPr="002A0580" w:rsidRDefault="00260DFE" w:rsidP="00260DFE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5~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D914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A33D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8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95D3107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3500" w14:textId="1F6BAB4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2CAC" w14:textId="00968795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64FE119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B214B" w14:textId="29DC08DE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E4F16" w14:textId="794CE6CA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30.6</w:t>
            </w:r>
          </w:p>
        </w:tc>
      </w:tr>
      <w:tr w:rsidR="002A0580" w:rsidRPr="00B667E4" w14:paraId="156D169B" w14:textId="7CDCCD70" w:rsidTr="002A0580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AC88" w14:textId="77777777" w:rsidR="00260DFE" w:rsidRPr="00B667E4" w:rsidRDefault="00260DFE" w:rsidP="00260DFE">
            <w:pPr>
              <w:widowControl/>
              <w:spacing w:line="240" w:lineRule="exact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 w:rsidRPr="00B667E4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4341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BD27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26E6D43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3DE5" w14:textId="272E9DF4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5E72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473A6B6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1E0484" w14:textId="517B5B8A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248B5" w14:textId="30492505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2A0580" w:rsidRPr="00353D32" w14:paraId="6AB522A9" w14:textId="616C2DE1" w:rsidTr="002A0580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EDF6" w14:textId="77777777" w:rsidR="00260DFE" w:rsidRPr="002A0580" w:rsidRDefault="00260DFE" w:rsidP="00260DFE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arri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1185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5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F468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7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8BFB286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6E5F" w14:textId="163EDD4B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74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235B" w14:textId="04BC3288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82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195C86B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307BF" w14:textId="42EB4C4B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75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900AF" w14:textId="57DABE9F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81.8</w:t>
            </w:r>
          </w:p>
        </w:tc>
      </w:tr>
      <w:tr w:rsidR="002A0580" w:rsidRPr="00353D32" w14:paraId="6F4A02B8" w14:textId="560BFB49" w:rsidTr="002A0580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ADF9" w14:textId="5B447C23" w:rsidR="00260DFE" w:rsidRPr="002A0580" w:rsidRDefault="00260DFE" w:rsidP="00260DFE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E076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B89A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BB13F7D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562E" w14:textId="7DCFD0BF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0CF5" w14:textId="28881A50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8016A78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5D298C" w14:textId="08662A56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404D3" w14:textId="5272CC5B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18.2</w:t>
            </w:r>
          </w:p>
        </w:tc>
      </w:tr>
      <w:tr w:rsidR="002A0580" w:rsidRPr="00B667E4" w14:paraId="03D2BC7A" w14:textId="2929DC4F" w:rsidTr="002A0580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4662" w14:textId="5D064836" w:rsidR="00260DFE" w:rsidRPr="00B667E4" w:rsidRDefault="00260DFE" w:rsidP="00260DFE">
            <w:pPr>
              <w:widowControl/>
              <w:spacing w:line="240" w:lineRule="exact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 w:rsidRPr="00B667E4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Edu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D6C4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0E92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19CF271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6C59" w14:textId="39DD80A4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717E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829B6FF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1957E" w14:textId="195E77E1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58B61" w14:textId="700FE142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2A0580" w:rsidRPr="00353D32" w14:paraId="05AAFBEB" w14:textId="77F0E96B" w:rsidTr="002A0580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55A8" w14:textId="7730FA26" w:rsidR="00260DFE" w:rsidRPr="002A0580" w:rsidRDefault="00260DFE" w:rsidP="00260DFE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lliterate/semiliter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0DD2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F818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18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B95AB91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968E" w14:textId="191691DB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45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A7BE" w14:textId="11E64D63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47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1E45090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768EA" w14:textId="4B3385BD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42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79E43" w14:textId="129E7509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43.8</w:t>
            </w:r>
          </w:p>
        </w:tc>
      </w:tr>
      <w:tr w:rsidR="002A0580" w:rsidRPr="00353D32" w14:paraId="502F6D8A" w14:textId="20BF5BDD" w:rsidTr="002A0580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1C53" w14:textId="7AF99617" w:rsidR="00260DFE" w:rsidRPr="002A0580" w:rsidRDefault="00260DFE" w:rsidP="00260DFE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rimary scho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B3A5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9B88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DAB39DC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DED0" w14:textId="63FC97C9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A39C" w14:textId="6C57D8BA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3519542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139B6" w14:textId="01224831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3F9EF" w14:textId="1B383394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21.7</w:t>
            </w:r>
          </w:p>
        </w:tc>
      </w:tr>
      <w:tr w:rsidR="002A0580" w:rsidRPr="00353D32" w14:paraId="328FBD02" w14:textId="2D083F0F" w:rsidTr="002A0580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271E" w14:textId="1DC20401" w:rsidR="00260DFE" w:rsidRPr="002A0580" w:rsidRDefault="00260DFE" w:rsidP="00260DFE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iddle scho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3069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1918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8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3FAB146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8597" w14:textId="561F7BF3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F103" w14:textId="10E2EDB0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FAC1636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75AD8" w14:textId="6CC530FB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7F83E" w14:textId="63F5084A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19.9</w:t>
            </w:r>
          </w:p>
        </w:tc>
      </w:tr>
      <w:tr w:rsidR="002A0580" w:rsidRPr="00353D32" w14:paraId="740F2524" w14:textId="1FAB3B8A" w:rsidTr="002A0580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C30D" w14:textId="70A6FCA0" w:rsidR="00260DFE" w:rsidRPr="002A0580" w:rsidRDefault="00260DFE" w:rsidP="00260DFE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igh school and abo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7EFC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3F92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71B8081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F4DE" w14:textId="4A4BE981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C39C" w14:textId="5D49E5E9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7E2C7BA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EF3FF" w14:textId="7705F2A2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7EEE2" w14:textId="3A3A2CA2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14.5</w:t>
            </w:r>
          </w:p>
        </w:tc>
      </w:tr>
      <w:tr w:rsidR="002A0580" w:rsidRPr="00B667E4" w14:paraId="04E97ED9" w14:textId="3C340E19" w:rsidTr="002A0580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BE62" w14:textId="2FC4249E" w:rsidR="00260DFE" w:rsidRPr="00B667E4" w:rsidRDefault="00260DFE" w:rsidP="00260DFE">
            <w:pPr>
              <w:widowControl/>
              <w:spacing w:line="240" w:lineRule="exact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 w:rsidRPr="00B667E4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Insura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0048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BA52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05C2EB2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D682" w14:textId="051DB959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0402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D148DC5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59A18" w14:textId="62151005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D9F30" w14:textId="4C53670F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2A0580" w:rsidRPr="00353D32" w14:paraId="41C5DF28" w14:textId="09A0C091" w:rsidTr="002A0580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EE34" w14:textId="0C670273" w:rsidR="00260DFE" w:rsidRPr="002A0580" w:rsidRDefault="00260DFE" w:rsidP="00260DFE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9D68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8FB3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7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2EEC1E8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0B0A" w14:textId="64CF1F63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4D28" w14:textId="78F3FF50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9C7E915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46B28" w14:textId="4396A4E9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84321" w14:textId="05415A70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6.5</w:t>
            </w:r>
          </w:p>
        </w:tc>
      </w:tr>
      <w:tr w:rsidR="002A0580" w:rsidRPr="00353D32" w14:paraId="5E77779F" w14:textId="13043BA2" w:rsidTr="002A0580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E363" w14:textId="16E4180B" w:rsidR="00260DFE" w:rsidRPr="002A0580" w:rsidRDefault="00260DFE" w:rsidP="00260DFE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UEBM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2FC5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4226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133FE5D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C718" w14:textId="37371B5B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B4DE" w14:textId="58215364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8598895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3E590" w14:textId="1188FB4C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06608" w14:textId="4F1D4F8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15.4</w:t>
            </w:r>
          </w:p>
        </w:tc>
      </w:tr>
      <w:tr w:rsidR="002A0580" w:rsidRPr="00353D32" w14:paraId="61243B5B" w14:textId="070712E2" w:rsidTr="002A0580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F9D6" w14:textId="5B2E5487" w:rsidR="00260DFE" w:rsidRPr="002A0580" w:rsidRDefault="00260DFE" w:rsidP="00260DFE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URBM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02A5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253E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EFAF941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800F" w14:textId="3280BB5F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82D0" w14:textId="0FA0F060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D4FF44D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ACA42" w14:textId="2C324394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C10A4" w14:textId="1F576128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6.7</w:t>
            </w:r>
          </w:p>
        </w:tc>
      </w:tr>
      <w:tr w:rsidR="002A0580" w:rsidRPr="00353D32" w14:paraId="0C1A1210" w14:textId="0DC72153" w:rsidTr="002A0580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EB13" w14:textId="589CF01B" w:rsidR="00260DFE" w:rsidRPr="002A0580" w:rsidRDefault="00260DFE" w:rsidP="00260DFE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RCM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05A9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5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1502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3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FB6BA4A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149F" w14:textId="7636ED95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BA4E" w14:textId="344553DB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73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BBDE48A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84697" w14:textId="62AED398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69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6140B" w14:textId="67F862A8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66.4</w:t>
            </w:r>
          </w:p>
        </w:tc>
      </w:tr>
      <w:tr w:rsidR="002A0580" w:rsidRPr="00353D32" w14:paraId="77E44604" w14:textId="204BA7E4" w:rsidTr="002A0580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AD7A" w14:textId="03A07099" w:rsidR="00260DFE" w:rsidRPr="002A0580" w:rsidRDefault="00260DFE" w:rsidP="00260DFE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A51C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D79F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27BB971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03CA" w14:textId="3EEDAB36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2F7B" w14:textId="3ECE0AD6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7CA5AB3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B5D96" w14:textId="018293E1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48AA8" w14:textId="096FD3F1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5.0</w:t>
            </w:r>
          </w:p>
        </w:tc>
      </w:tr>
      <w:tr w:rsidR="002A0580" w:rsidRPr="00B667E4" w14:paraId="07F1609D" w14:textId="77777777" w:rsidTr="002A0580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6FC37" w14:textId="700A4D4C" w:rsidR="00260DFE" w:rsidRPr="00B667E4" w:rsidRDefault="00260DFE" w:rsidP="00260DFE">
            <w:pPr>
              <w:widowControl/>
              <w:spacing w:line="240" w:lineRule="exact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 w:rsidRPr="00B667E4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Outpatient ca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6B2A7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0A76E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2CE80F9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3FD0E" w14:textId="1F860084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FD09D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7355C81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2D84C" w14:textId="0906714D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0BD78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b/>
                <w:color w:val="000000"/>
                <w:sz w:val="18"/>
                <w:szCs w:val="18"/>
              </w:rPr>
            </w:pPr>
          </w:p>
        </w:tc>
      </w:tr>
      <w:tr w:rsidR="002A0580" w:rsidRPr="00353D32" w14:paraId="4A28F2D8" w14:textId="47607DC6" w:rsidTr="002A0580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83E0" w14:textId="77777777" w:rsidR="00260DFE" w:rsidRPr="002A0580" w:rsidRDefault="00260DFE" w:rsidP="00260DFE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3AD7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1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FA70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7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8804827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4874" w14:textId="222276AE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9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6EFE" w14:textId="1F2FC40C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82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1B997D1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A92BE" w14:textId="0680BF7E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89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5EE05" w14:textId="143EE64F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82.2</w:t>
            </w:r>
          </w:p>
        </w:tc>
      </w:tr>
      <w:tr w:rsidR="002A0580" w:rsidRPr="00353D32" w14:paraId="1853A531" w14:textId="53490E88" w:rsidTr="002A0580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29F4" w14:textId="77777777" w:rsidR="00260DFE" w:rsidRPr="002A0580" w:rsidRDefault="00260DFE" w:rsidP="00260DFE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00BF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93D3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DD176AE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2457" w14:textId="4C160FE5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F5A5" w14:textId="056CA650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1151B83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44429" w14:textId="34350C40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F53A5" w14:textId="7223CE23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17.8</w:t>
            </w:r>
          </w:p>
        </w:tc>
      </w:tr>
      <w:tr w:rsidR="002A0580" w:rsidRPr="00B667E4" w14:paraId="0FBD4C6A" w14:textId="2AF8AB6C" w:rsidTr="002A0580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1201" w14:textId="19EAFC84" w:rsidR="00260DFE" w:rsidRPr="00B667E4" w:rsidRDefault="00260DFE" w:rsidP="00260DFE">
            <w:pPr>
              <w:widowControl/>
              <w:spacing w:line="240" w:lineRule="exact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 w:rsidRPr="00B667E4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Inpatient ca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FFE9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7BCB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5B851A0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3158" w14:textId="77C2C2CE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DBC1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CCCA2B4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8593A" w14:textId="31CD51EC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516D8" w14:textId="7A47BB46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2A0580" w:rsidRPr="00353D32" w14:paraId="17A6FFD6" w14:textId="29DA1052" w:rsidTr="002A0580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350E" w14:textId="77777777" w:rsidR="00260DFE" w:rsidRPr="002A0580" w:rsidRDefault="00260DFE" w:rsidP="00260DFE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CD54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3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CDB5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1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889E48C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52AB" w14:textId="62A7FB3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96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478F" w14:textId="615D5966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91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BCEF406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65063" w14:textId="553B97E3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95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0E7F1" w14:textId="6A3EC6A4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91.9</w:t>
            </w:r>
          </w:p>
        </w:tc>
      </w:tr>
      <w:tr w:rsidR="002A0580" w:rsidRPr="00353D32" w14:paraId="3062EA9D" w14:textId="76BECD55" w:rsidTr="002A0580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61C5" w14:textId="77777777" w:rsidR="00260DFE" w:rsidRPr="002A0580" w:rsidRDefault="00260DFE" w:rsidP="00260DFE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2640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1341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7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DB4BC54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16E5" w14:textId="05575FFE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286E" w14:textId="040A41A8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7C8C790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04863" w14:textId="18858E38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82C58" w14:textId="56ADB90F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8.1</w:t>
            </w:r>
          </w:p>
        </w:tc>
      </w:tr>
      <w:tr w:rsidR="002A0580" w:rsidRPr="00B667E4" w14:paraId="03537119" w14:textId="5029E630" w:rsidTr="002A0580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5D07" w14:textId="74951D1E" w:rsidR="00260DFE" w:rsidRPr="00B667E4" w:rsidRDefault="00260DFE" w:rsidP="00260DFE">
            <w:pPr>
              <w:widowControl/>
              <w:spacing w:line="240" w:lineRule="exact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 w:rsidRPr="00B667E4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4B47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BA3C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4578B02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0591" w14:textId="19A9DB8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745A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F2530A1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4DC0F" w14:textId="3C9C9C4E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09E72" w14:textId="58F5CE36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2A0580" w:rsidRPr="00353D32" w14:paraId="7A7E4E13" w14:textId="657B618A" w:rsidTr="002A0580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7BBD" w14:textId="5E9C98E0" w:rsidR="00260DFE" w:rsidRPr="002A0580" w:rsidRDefault="00260DFE" w:rsidP="00260DFE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45BA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3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EF5A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78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EEEBF9F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EA6A" w14:textId="61A14F8F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6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ABC4" w14:textId="04761C5C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60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F43B34B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548AC" w14:textId="422AAF1E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67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9DB26" w14:textId="7A8CE67D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62.3</w:t>
            </w:r>
          </w:p>
        </w:tc>
      </w:tr>
      <w:tr w:rsidR="002A0580" w:rsidRPr="00353D32" w14:paraId="58E040AE" w14:textId="17392FDA" w:rsidTr="002A0580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20DE" w14:textId="3012B7B5" w:rsidR="00260DFE" w:rsidRPr="002A0580" w:rsidRDefault="00260DFE" w:rsidP="00260DFE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Underwe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C0B8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227F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379B9B4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9426" w14:textId="0A734C63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4E71" w14:textId="044638ED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0236347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292B2" w14:textId="1502901A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D7905" w14:textId="1E5EEB2C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5.4</w:t>
            </w:r>
          </w:p>
        </w:tc>
      </w:tr>
      <w:tr w:rsidR="002A0580" w:rsidRPr="00353D32" w14:paraId="481AC27B" w14:textId="3C48587C" w:rsidTr="002A0580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4853" w14:textId="00631D48" w:rsidR="00260DFE" w:rsidRPr="002A0580" w:rsidRDefault="00260DFE" w:rsidP="00260DFE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1547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4EA9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B0A760A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57FD" w14:textId="3A70B38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36BC" w14:textId="10A412E5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C682B23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CFD25" w14:textId="01758E4C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75235" w14:textId="15E0A871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22.5</w:t>
            </w:r>
          </w:p>
        </w:tc>
      </w:tr>
      <w:tr w:rsidR="002A0580" w:rsidRPr="00353D32" w14:paraId="196C128F" w14:textId="029987D6" w:rsidTr="002A0580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D002" w14:textId="0E3F51F7" w:rsidR="00260DFE" w:rsidRPr="002A0580" w:rsidRDefault="00260DFE" w:rsidP="00260DFE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Obes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AA68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1CB8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A8780AD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7E38" w14:textId="66AABEAE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0322" w14:textId="3F62176E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1C0E45B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EC769" w14:textId="31299CA5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CC248" w14:textId="246B3CEF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9.9</w:t>
            </w:r>
          </w:p>
        </w:tc>
      </w:tr>
      <w:tr w:rsidR="002A0580" w:rsidRPr="00B667E4" w14:paraId="076982DD" w14:textId="39B61E13" w:rsidTr="002A0580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BE4E" w14:textId="3C75840B" w:rsidR="00260DFE" w:rsidRPr="00B667E4" w:rsidRDefault="00260DFE" w:rsidP="00260DFE">
            <w:pPr>
              <w:widowControl/>
              <w:spacing w:line="240" w:lineRule="exact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 w:rsidRPr="00B667E4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Resid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DAE7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AFD3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ABD9AA4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9169" w14:textId="3B605C31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5CAF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62B82AC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DC583" w14:textId="70054B6D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C882F" w14:textId="7FF4D78A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2A0580" w:rsidRPr="00353D32" w14:paraId="6FC40B44" w14:textId="67F13F46" w:rsidTr="002A0580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113A" w14:textId="4EC4163D" w:rsidR="00260DFE" w:rsidRPr="002A0580" w:rsidRDefault="00260DFE" w:rsidP="00260DFE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Urb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F212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8D28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8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872DB2A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BAAA" w14:textId="410D723E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39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FB07" w14:textId="3BE4910F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40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24D812A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F070C" w14:textId="4A9DD2CD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47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55638" w14:textId="23ACE0F6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49.0</w:t>
            </w:r>
          </w:p>
        </w:tc>
      </w:tr>
      <w:tr w:rsidR="002A0580" w:rsidRPr="00353D32" w14:paraId="19907882" w14:textId="26996A80" w:rsidTr="002A0580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13BB" w14:textId="3D448E69" w:rsidR="00260DFE" w:rsidRPr="002A0580" w:rsidRDefault="00260DFE" w:rsidP="00260DFE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u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CB03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1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08C8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7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97A2A9C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4155" w14:textId="3A3EF2B8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6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3EBC" w14:textId="1BF23CE9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59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A27FDF8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2C9FB" w14:textId="371775BC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52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78744" w14:textId="1A0C84E4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51.0</w:t>
            </w:r>
          </w:p>
        </w:tc>
      </w:tr>
      <w:tr w:rsidR="002A0580" w:rsidRPr="00B667E4" w14:paraId="01672197" w14:textId="5E2D2294" w:rsidTr="002A0580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CE45" w14:textId="5E281F86" w:rsidR="00260DFE" w:rsidRPr="00B667E4" w:rsidRDefault="00260DFE" w:rsidP="00260DFE">
            <w:pPr>
              <w:widowControl/>
              <w:spacing w:line="240" w:lineRule="exact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 w:rsidRPr="00B667E4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Family siz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3B2A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6199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0A735B2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BB4E" w14:textId="3EC1820E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8DB6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844BDCB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E2122" w14:textId="2B46DACD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470AB" w14:textId="438B7D99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2A0580" w:rsidRPr="00353D32" w14:paraId="549E5180" w14:textId="4DB30EFC" w:rsidTr="002A0580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403F" w14:textId="77777777" w:rsidR="00260DFE" w:rsidRPr="002A0580" w:rsidRDefault="00260DFE" w:rsidP="00260DFE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~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E614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781D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1433129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5540" w14:textId="6D52DF44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3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7527" w14:textId="1F4C15A3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34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683C332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FEBF9" w14:textId="44E6D14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2C298" w14:textId="65F75A12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35.5</w:t>
            </w:r>
          </w:p>
        </w:tc>
      </w:tr>
      <w:tr w:rsidR="002A0580" w:rsidRPr="00353D32" w14:paraId="4E2971DC" w14:textId="27003463" w:rsidTr="002A0580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90C3" w14:textId="77777777" w:rsidR="00260DFE" w:rsidRPr="002A0580" w:rsidRDefault="00260DFE" w:rsidP="00260DFE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~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4D2A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2895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F85C56F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6C25" w14:textId="5D47571A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37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803D" w14:textId="14E5763C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33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CCB92FB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9AB99" w14:textId="41F5A3F4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38.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67469" w14:textId="079F9E69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32.5</w:t>
            </w:r>
          </w:p>
        </w:tc>
      </w:tr>
      <w:tr w:rsidR="002A0580" w:rsidRPr="00353D32" w14:paraId="7BA9972C" w14:textId="1D0CADB3" w:rsidTr="002A0580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ECA0" w14:textId="77777777" w:rsidR="00260DFE" w:rsidRPr="002A0580" w:rsidRDefault="00260DFE" w:rsidP="00260DFE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~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F0C1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E2EC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28A375B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BD3A" w14:textId="118CE2A9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15DE" w14:textId="64E02FEE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1D45084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07A4A" w14:textId="079BA2B1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05F6F" w14:textId="78BD22FC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32.0</w:t>
            </w:r>
          </w:p>
        </w:tc>
      </w:tr>
      <w:tr w:rsidR="002A0580" w:rsidRPr="00B667E4" w14:paraId="5E7325B7" w14:textId="77777777" w:rsidTr="002A0580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56276" w14:textId="0B6917F8" w:rsidR="00260DFE" w:rsidRPr="00B667E4" w:rsidRDefault="00260DFE" w:rsidP="00260DFE">
            <w:pPr>
              <w:widowControl/>
              <w:spacing w:line="240" w:lineRule="exact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 w:rsidRPr="00B667E4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Family economic lev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F204E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74F91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F90DB30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431A3" w14:textId="5B7A580D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10A64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5CC79B3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85F71" w14:textId="492183DC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245F8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b/>
                <w:color w:val="000000"/>
                <w:sz w:val="18"/>
                <w:szCs w:val="18"/>
              </w:rPr>
            </w:pPr>
          </w:p>
        </w:tc>
      </w:tr>
      <w:tr w:rsidR="002A0580" w:rsidRPr="00353D32" w14:paraId="7EF8B84C" w14:textId="150290EB" w:rsidTr="002A0580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BACE" w14:textId="173B8E56" w:rsidR="00260DFE" w:rsidRPr="002A0580" w:rsidRDefault="00260DFE" w:rsidP="00260DFE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owe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6ECD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92BB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E1E1CEA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227D" w14:textId="0AF410B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F159" w14:textId="5031F700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2C3B891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8C3E8" w14:textId="27DD8F85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E56A6" w14:textId="79D7B6F5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22.1</w:t>
            </w:r>
          </w:p>
        </w:tc>
      </w:tr>
      <w:tr w:rsidR="002A0580" w:rsidRPr="00353D32" w14:paraId="6870F80B" w14:textId="6FCED885" w:rsidTr="002A0580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3B10" w14:textId="674AA0C6" w:rsidR="00260DFE" w:rsidRPr="002A0580" w:rsidRDefault="00260DFE" w:rsidP="00260DFE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D026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2E86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05BA9A5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4F05" w14:textId="6392C672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60BC" w14:textId="10D3DD8E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ABE9A8A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4E63C" w14:textId="2AE757C5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56BB0" w14:textId="081EE97A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23.4</w:t>
            </w:r>
          </w:p>
        </w:tc>
      </w:tr>
      <w:tr w:rsidR="002A0580" w:rsidRPr="00353D32" w14:paraId="63B73298" w14:textId="01112512" w:rsidTr="002A0580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9F7A" w14:textId="5C3D3AC9" w:rsidR="00260DFE" w:rsidRPr="002A0580" w:rsidRDefault="00260DFE" w:rsidP="00260DFE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ig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F2BE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5777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6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388A30C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1651" w14:textId="24EF96AF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1FAE" w14:textId="1674753E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E2A9279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4949E" w14:textId="0CC291CF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7C6D5" w14:textId="1F60743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26.7</w:t>
            </w:r>
          </w:p>
        </w:tc>
      </w:tr>
      <w:tr w:rsidR="002A0580" w:rsidRPr="00353D32" w14:paraId="38A679E0" w14:textId="5023A20F" w:rsidTr="002A0580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F000" w14:textId="452FF589" w:rsidR="00260DFE" w:rsidRPr="002A0580" w:rsidRDefault="00260DFE" w:rsidP="00260DFE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ighe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FAC0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5EDB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09E1435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CEC4" w14:textId="5257166E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18DC" w14:textId="7204597E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A976CC3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B9633" w14:textId="2BEA2751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D0623" w14:textId="50F321AC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27.9</w:t>
            </w:r>
          </w:p>
        </w:tc>
      </w:tr>
      <w:tr w:rsidR="00260DFE" w:rsidRPr="00B667E4" w14:paraId="10AF4B52" w14:textId="77777777" w:rsidTr="002A0580">
        <w:trPr>
          <w:trHeight w:val="227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48204" w14:textId="64350A26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  <w:r w:rsidRPr="00B667E4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Economic development lev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CBB01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3D2E6B4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EF041" w14:textId="6B7A09B2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3ADC1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99E3C29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D8B2C" w14:textId="5E345B45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0EA74" w14:textId="77777777" w:rsidR="00260DFE" w:rsidRPr="00B667E4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b/>
                <w:color w:val="000000"/>
                <w:sz w:val="18"/>
                <w:szCs w:val="18"/>
              </w:rPr>
            </w:pPr>
          </w:p>
        </w:tc>
      </w:tr>
      <w:tr w:rsidR="002A0580" w:rsidRPr="00353D32" w14:paraId="47A570FE" w14:textId="3119E2FE" w:rsidTr="002A0580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3FEA" w14:textId="2E81D1A5" w:rsidR="00260DFE" w:rsidRPr="002A0580" w:rsidRDefault="00260DFE" w:rsidP="00260DFE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owe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FB21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E6F8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EB17835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644D" w14:textId="1A5F95C2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3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BC01" w14:textId="6000F7E2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49A537E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CBA5C" w14:textId="20329316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5E9D0" w14:textId="4F4181BE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30.8</w:t>
            </w:r>
          </w:p>
        </w:tc>
      </w:tr>
      <w:tr w:rsidR="002A0580" w:rsidRPr="00353D32" w14:paraId="164F60F3" w14:textId="4E87AB9A" w:rsidTr="002A0580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9937" w14:textId="5492B933" w:rsidR="00260DFE" w:rsidRPr="002A0580" w:rsidRDefault="00260DFE" w:rsidP="00260DFE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FFF4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23CF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8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4975D72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34DE" w14:textId="1F1B2C31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F381" w14:textId="707B294B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BD2C2CF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886A7" w14:textId="3FEC05C0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F0105" w14:textId="5CA578FB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15.8</w:t>
            </w:r>
          </w:p>
        </w:tc>
      </w:tr>
      <w:tr w:rsidR="002A0580" w:rsidRPr="00353D32" w14:paraId="5C6304A1" w14:textId="316700FF" w:rsidTr="002A0580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0FE2" w14:textId="3EFFF830" w:rsidR="00260DFE" w:rsidRPr="002A0580" w:rsidRDefault="00260DFE" w:rsidP="00260DFE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igher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5FF3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1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C971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02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1C461F9E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DC0A" w14:textId="531F140B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4579" w14:textId="6A50C22F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263B11F6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9A4BC9E" w14:textId="37367D43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79E0ADB" w14:textId="4070344E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26.6</w:t>
            </w:r>
          </w:p>
        </w:tc>
      </w:tr>
      <w:tr w:rsidR="002A0580" w:rsidRPr="00353D32" w14:paraId="628018D5" w14:textId="651353B1" w:rsidTr="002A0580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56DE0" w14:textId="6529FFEB" w:rsidR="00260DFE" w:rsidRPr="002A0580" w:rsidRDefault="00260DFE" w:rsidP="00260DFE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igh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1B57C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C2206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5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A4A261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B3754" w14:textId="2B935A52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68D86" w14:textId="4EFCC84A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44620D" w14:textId="77777777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A25029" w14:textId="529CAA2E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7E88DD" w14:textId="5F3984BF" w:rsidR="00260DFE" w:rsidRPr="002A0580" w:rsidRDefault="00260DFE" w:rsidP="004F54F1">
            <w:pPr>
              <w:widowControl/>
              <w:tabs>
                <w:tab w:val="decimal" w:pos="240"/>
              </w:tabs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A0580">
              <w:rPr>
                <w:rFonts w:eastAsia="等线" w:cs="Times New Roman"/>
                <w:color w:val="000000"/>
                <w:sz w:val="18"/>
                <w:szCs w:val="18"/>
              </w:rPr>
              <w:t>26.9</w:t>
            </w:r>
          </w:p>
        </w:tc>
      </w:tr>
    </w:tbl>
    <w:p w14:paraId="4C2449CA" w14:textId="77777777" w:rsidR="007A0C07" w:rsidRDefault="007A0C07" w:rsidP="007A0C07">
      <w:pPr>
        <w:spacing w:line="240" w:lineRule="auto"/>
        <w:rPr>
          <w:rFonts w:cs="Times New Roman"/>
          <w:sz w:val="20"/>
          <w:szCs w:val="20"/>
        </w:rPr>
      </w:pPr>
      <w:r w:rsidRPr="00731565">
        <w:rPr>
          <w:rFonts w:cs="Times New Roman" w:hint="eastAsia"/>
          <w:sz w:val="20"/>
          <w:szCs w:val="20"/>
        </w:rPr>
        <w:t>N</w:t>
      </w:r>
      <w:r w:rsidRPr="00731565">
        <w:rPr>
          <w:rFonts w:cs="Times New Roman"/>
          <w:sz w:val="20"/>
          <w:szCs w:val="20"/>
        </w:rPr>
        <w:t>otes:</w:t>
      </w:r>
      <w:r>
        <w:rPr>
          <w:rFonts w:cs="Times New Roman"/>
          <w:sz w:val="20"/>
          <w:szCs w:val="20"/>
        </w:rPr>
        <w:t xml:space="preserve"> </w:t>
      </w:r>
      <w:r w:rsidRPr="00731565">
        <w:rPr>
          <w:rFonts w:cs="Times New Roman"/>
          <w:sz w:val="20"/>
          <w:szCs w:val="20"/>
        </w:rPr>
        <w:t>UEBMI: urban employee basic medical insurance; URBMI: urban resident basic medical insurance; NRCMS: new rural cooperative medical scheme; BMI: body mass index.</w:t>
      </w:r>
    </w:p>
    <w:p w14:paraId="2834CB61" w14:textId="7CFB19F9" w:rsidR="009D5870" w:rsidRDefault="009D5870" w:rsidP="00731565">
      <w:pPr>
        <w:spacing w:line="240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</w:p>
    <w:p w14:paraId="693D6BF1" w14:textId="3F693BA2" w:rsidR="00417686" w:rsidRPr="009D5870" w:rsidRDefault="009D5870" w:rsidP="002A0580">
      <w:pPr>
        <w:spacing w:line="240" w:lineRule="auto"/>
        <w:jc w:val="center"/>
        <w:rPr>
          <w:rFonts w:cs="Times New Roman"/>
          <w:b/>
          <w:sz w:val="20"/>
          <w:szCs w:val="20"/>
        </w:rPr>
      </w:pPr>
      <w:r w:rsidRPr="009D5870">
        <w:rPr>
          <w:rFonts w:cs="Times New Roman" w:hint="eastAsia"/>
          <w:b/>
          <w:sz w:val="20"/>
          <w:szCs w:val="20"/>
        </w:rPr>
        <w:lastRenderedPageBreak/>
        <w:t>T</w:t>
      </w:r>
      <w:r w:rsidRPr="009D5870">
        <w:rPr>
          <w:rFonts w:cs="Times New Roman"/>
          <w:b/>
          <w:sz w:val="20"/>
          <w:szCs w:val="20"/>
        </w:rPr>
        <w:t xml:space="preserve">able S3: </w:t>
      </w:r>
      <w:r>
        <w:rPr>
          <w:rFonts w:cs="Times New Roman"/>
          <w:b/>
          <w:sz w:val="20"/>
          <w:szCs w:val="20"/>
        </w:rPr>
        <w:t>Association of multimorbidity</w:t>
      </w:r>
      <w:r w:rsidR="005E1406">
        <w:rPr>
          <w:rFonts w:cs="Times New Roman"/>
          <w:b/>
          <w:sz w:val="20"/>
          <w:szCs w:val="20"/>
        </w:rPr>
        <w:t xml:space="preserve"> </w:t>
      </w:r>
      <w:r>
        <w:rPr>
          <w:rFonts w:cs="Times New Roman"/>
          <w:b/>
          <w:sz w:val="20"/>
          <w:szCs w:val="20"/>
        </w:rPr>
        <w:t>and risk of household catastrophic health expenditure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520"/>
        <w:gridCol w:w="1568"/>
        <w:gridCol w:w="2202"/>
        <w:gridCol w:w="1886"/>
        <w:gridCol w:w="1434"/>
        <w:gridCol w:w="856"/>
      </w:tblGrid>
      <w:tr w:rsidR="00417686" w:rsidRPr="00417686" w14:paraId="205022C2" w14:textId="77777777" w:rsidTr="002A0580">
        <w:trPr>
          <w:trHeight w:val="227"/>
          <w:jc w:val="center"/>
        </w:trPr>
        <w:tc>
          <w:tcPr>
            <w:tcW w:w="1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417B9" w14:textId="77777777" w:rsidR="00417686" w:rsidRPr="00417686" w:rsidRDefault="00417686" w:rsidP="00174AAC">
            <w:pPr>
              <w:widowControl/>
              <w:spacing w:line="240" w:lineRule="exact"/>
              <w:rPr>
                <w:rFonts w:ascii="宋体" w:eastAsia="Times New Roman" w:hAnsi="宋体" w:cs="宋体"/>
                <w:b/>
                <w:kern w:val="0"/>
                <w:sz w:val="16"/>
                <w:szCs w:val="16"/>
              </w:rPr>
            </w:pP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C6798" w14:textId="77777777" w:rsid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b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b/>
                <w:color w:val="000000"/>
                <w:kern w:val="0"/>
                <w:sz w:val="16"/>
                <w:szCs w:val="16"/>
              </w:rPr>
              <w:t>Total</w:t>
            </w:r>
          </w:p>
          <w:p w14:paraId="3CD98F71" w14:textId="545FE692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eastAsia="等线" w:cs="Times New Roman"/>
                <w:b/>
                <w:color w:val="000000"/>
                <w:kern w:val="0"/>
                <w:sz w:val="16"/>
                <w:szCs w:val="16"/>
              </w:rPr>
              <w:t>Events/Objects)</w:t>
            </w:r>
          </w:p>
        </w:tc>
        <w:tc>
          <w:tcPr>
            <w:tcW w:w="10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0B9CC" w14:textId="77777777" w:rsidR="00417686" w:rsidRPr="00417686" w:rsidRDefault="00417686" w:rsidP="00174AAC">
            <w:pPr>
              <w:widowControl/>
              <w:spacing w:line="240" w:lineRule="exact"/>
              <w:jc w:val="center"/>
              <w:rPr>
                <w:rFonts w:eastAsia="等线" w:cs="Times New Roman"/>
                <w:b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 w:hint="eastAsia"/>
                <w:b/>
                <w:color w:val="000000"/>
                <w:kern w:val="0"/>
                <w:sz w:val="16"/>
                <w:szCs w:val="16"/>
              </w:rPr>
              <w:t>W</w:t>
            </w:r>
            <w:r w:rsidRPr="00417686">
              <w:rPr>
                <w:rFonts w:eastAsia="等线" w:cs="Times New Roman"/>
                <w:b/>
                <w:color w:val="000000"/>
                <w:kern w:val="0"/>
                <w:sz w:val="16"/>
                <w:szCs w:val="16"/>
              </w:rPr>
              <w:t>ithout multimorbidity</w:t>
            </w:r>
          </w:p>
          <w:p w14:paraId="76C46F1E" w14:textId="0EFC3BA6" w:rsidR="00417686" w:rsidRPr="00417686" w:rsidRDefault="00417686" w:rsidP="00174AAC">
            <w:pPr>
              <w:widowControl/>
              <w:spacing w:line="240" w:lineRule="exact"/>
              <w:jc w:val="center"/>
              <w:rPr>
                <w:rFonts w:eastAsia="等线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eastAsia="等线" w:cs="Times New Roman"/>
                <w:b/>
                <w:color w:val="000000"/>
                <w:kern w:val="0"/>
                <w:sz w:val="16"/>
                <w:szCs w:val="16"/>
              </w:rPr>
              <w:t>Events/Objects)</w:t>
            </w:r>
          </w:p>
        </w:tc>
        <w:tc>
          <w:tcPr>
            <w:tcW w:w="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7D1F3" w14:textId="77777777" w:rsidR="00417686" w:rsidRPr="00417686" w:rsidRDefault="00417686" w:rsidP="00174AAC">
            <w:pPr>
              <w:widowControl/>
              <w:spacing w:line="240" w:lineRule="exact"/>
              <w:jc w:val="center"/>
              <w:rPr>
                <w:rFonts w:eastAsia="等线" w:cs="Times New Roman"/>
                <w:b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 w:hint="eastAsia"/>
                <w:b/>
                <w:color w:val="000000"/>
                <w:kern w:val="0"/>
                <w:sz w:val="16"/>
                <w:szCs w:val="16"/>
              </w:rPr>
              <w:t>W</w:t>
            </w:r>
            <w:r w:rsidRPr="00417686">
              <w:rPr>
                <w:rFonts w:eastAsia="等线" w:cs="Times New Roman"/>
                <w:b/>
                <w:color w:val="000000"/>
                <w:kern w:val="0"/>
                <w:sz w:val="16"/>
                <w:szCs w:val="16"/>
              </w:rPr>
              <w:t>ith multimorbidity</w:t>
            </w:r>
          </w:p>
          <w:p w14:paraId="206E4CFE" w14:textId="291E643C" w:rsidR="00417686" w:rsidRPr="00417686" w:rsidRDefault="00417686" w:rsidP="00174AAC">
            <w:pPr>
              <w:widowControl/>
              <w:spacing w:line="240" w:lineRule="exact"/>
              <w:jc w:val="center"/>
              <w:rPr>
                <w:rFonts w:eastAsia="等线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eastAsia="等线" w:cs="Times New Roman"/>
                <w:b/>
                <w:color w:val="000000"/>
                <w:kern w:val="0"/>
                <w:sz w:val="16"/>
                <w:szCs w:val="16"/>
              </w:rPr>
              <w:t>Events/Objects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9DBBDE" w14:textId="5D45394A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b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eastAsia="等线" w:cs="Times New Roman" w:hint="eastAsia"/>
                <w:b/>
                <w:iCs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eastAsia="等线" w:cs="Times New Roman"/>
                <w:b/>
                <w:iCs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>
              <w:rPr>
                <w:rFonts w:eastAsia="等线" w:cs="Times New Roman"/>
                <w:b/>
                <w:iCs/>
                <w:color w:val="000000"/>
                <w:kern w:val="0"/>
                <w:sz w:val="16"/>
                <w:szCs w:val="16"/>
              </w:rPr>
              <w:t xml:space="preserve"> (95%CI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C6D76" w14:textId="4EC2AA61" w:rsidR="00417686" w:rsidRPr="00417686" w:rsidRDefault="00417686" w:rsidP="009A77CF">
            <w:pPr>
              <w:widowControl/>
              <w:spacing w:line="240" w:lineRule="exact"/>
              <w:jc w:val="center"/>
              <w:rPr>
                <w:rFonts w:eastAsia="等线" w:cs="Times New Roman"/>
                <w:b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b/>
                <w:i/>
                <w:color w:val="000000"/>
                <w:kern w:val="0"/>
                <w:sz w:val="16"/>
                <w:szCs w:val="16"/>
              </w:rPr>
              <w:t>p</w:t>
            </w:r>
            <w:r w:rsidR="009D5870">
              <w:rPr>
                <w:rFonts w:eastAsia="等线" w:cs="Times New Roman"/>
                <w:b/>
                <w:i/>
                <w:color w:val="000000"/>
                <w:kern w:val="0"/>
                <w:sz w:val="16"/>
                <w:szCs w:val="16"/>
              </w:rPr>
              <w:t>-</w:t>
            </w:r>
            <w:r w:rsidRPr="00417686">
              <w:rPr>
                <w:rFonts w:eastAsia="等线" w:cs="Times New Roman"/>
                <w:b/>
                <w:color w:val="000000"/>
                <w:kern w:val="0"/>
                <w:sz w:val="16"/>
                <w:szCs w:val="16"/>
              </w:rPr>
              <w:t>value</w:t>
            </w:r>
          </w:p>
        </w:tc>
      </w:tr>
      <w:tr w:rsidR="009A77CF" w:rsidRPr="00417686" w14:paraId="16947BCA" w14:textId="77777777" w:rsidTr="002A0580">
        <w:trPr>
          <w:trHeight w:val="227"/>
          <w:jc w:val="center"/>
        </w:trPr>
        <w:tc>
          <w:tcPr>
            <w:tcW w:w="12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FBA073" w14:textId="000C3B7F" w:rsidR="009A77CF" w:rsidRPr="009A77CF" w:rsidRDefault="009A77CF" w:rsidP="009A77CF">
            <w:pPr>
              <w:widowControl/>
              <w:spacing w:line="240" w:lineRule="exact"/>
              <w:rPr>
                <w:rFonts w:eastAsia="等线" w:cs="Times New Roman"/>
                <w:b/>
                <w:color w:val="000000"/>
                <w:kern w:val="0"/>
                <w:sz w:val="16"/>
                <w:szCs w:val="16"/>
              </w:rPr>
            </w:pPr>
            <w:r w:rsidRPr="009A77CF">
              <w:rPr>
                <w:rFonts w:eastAsia="等线" w:cs="Times New Roman" w:hint="eastAsia"/>
                <w:b/>
                <w:color w:val="000000"/>
                <w:kern w:val="0"/>
                <w:sz w:val="16"/>
                <w:szCs w:val="16"/>
              </w:rPr>
              <w:t>T</w:t>
            </w:r>
            <w:r w:rsidRPr="009A77CF">
              <w:rPr>
                <w:rFonts w:eastAsia="等线" w:cs="Times New Roman"/>
                <w:b/>
                <w:color w:val="000000"/>
                <w:kern w:val="0"/>
                <w:sz w:val="16"/>
                <w:szCs w:val="16"/>
              </w:rPr>
              <w:t>otal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472F78" w14:textId="625C8248" w:rsidR="009A77CF" w:rsidRPr="009A77CF" w:rsidRDefault="009A77CF" w:rsidP="009A77CF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9A77CF">
              <w:rPr>
                <w:rFonts w:eastAsia="等线" w:cs="Times New Roman"/>
                <w:color w:val="000000"/>
                <w:sz w:val="16"/>
                <w:szCs w:val="16"/>
              </w:rPr>
              <w:t>4260/8029</w:t>
            </w:r>
          </w:p>
        </w:tc>
        <w:tc>
          <w:tcPr>
            <w:tcW w:w="10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F50AAC" w14:textId="11FEEC3C" w:rsidR="009A77CF" w:rsidRPr="009A77CF" w:rsidRDefault="009A77CF" w:rsidP="009A77CF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9A77CF">
              <w:rPr>
                <w:rFonts w:eastAsia="等线" w:cs="Times New Roman"/>
                <w:color w:val="000000"/>
                <w:sz w:val="16"/>
                <w:szCs w:val="16"/>
              </w:rPr>
              <w:t>1521/3458</w:t>
            </w:r>
          </w:p>
        </w:tc>
        <w:tc>
          <w:tcPr>
            <w:tcW w:w="90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A760E4" w14:textId="7BB978BC" w:rsidR="009A77CF" w:rsidRPr="009A77CF" w:rsidRDefault="009A77CF" w:rsidP="009A77CF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9A77CF">
              <w:rPr>
                <w:rFonts w:eastAsia="等线" w:cs="Times New Roman"/>
                <w:color w:val="000000"/>
                <w:sz w:val="16"/>
                <w:szCs w:val="16"/>
              </w:rPr>
              <w:t>2739/4571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right w:val="nil"/>
            </w:tcBorders>
          </w:tcPr>
          <w:p w14:paraId="6B3D0722" w14:textId="77777777" w:rsidR="009A77CF" w:rsidRPr="00417686" w:rsidRDefault="009A77CF" w:rsidP="009A77CF">
            <w:pPr>
              <w:widowControl/>
              <w:spacing w:line="240" w:lineRule="exact"/>
              <w:jc w:val="center"/>
              <w:rPr>
                <w:rFonts w:eastAsia="等线" w:cs="Times New Roman"/>
                <w:b/>
                <w:i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478A61" w14:textId="77777777" w:rsidR="009A77CF" w:rsidRPr="00417686" w:rsidRDefault="009A77CF" w:rsidP="009A77CF">
            <w:pPr>
              <w:widowControl/>
              <w:spacing w:line="240" w:lineRule="exact"/>
              <w:jc w:val="center"/>
              <w:rPr>
                <w:rFonts w:eastAsia="等线" w:cs="Times New Roman"/>
                <w:b/>
                <w:i/>
                <w:color w:val="000000"/>
                <w:kern w:val="0"/>
                <w:sz w:val="16"/>
                <w:szCs w:val="16"/>
              </w:rPr>
            </w:pPr>
          </w:p>
        </w:tc>
      </w:tr>
      <w:tr w:rsidR="009A77CF" w:rsidRPr="00417686" w14:paraId="2B13878A" w14:textId="77777777" w:rsidTr="002A0580">
        <w:trPr>
          <w:trHeight w:val="227"/>
          <w:jc w:val="center"/>
        </w:trPr>
        <w:tc>
          <w:tcPr>
            <w:tcW w:w="12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B94B1D" w14:textId="6722E681" w:rsidR="009A77CF" w:rsidRPr="009A77CF" w:rsidRDefault="009A77CF" w:rsidP="00174AAC">
            <w:pPr>
              <w:widowControl/>
              <w:spacing w:line="240" w:lineRule="exact"/>
              <w:rPr>
                <w:rFonts w:eastAsia="等线" w:cs="Times New Roman"/>
                <w:b/>
                <w:color w:val="000000"/>
                <w:kern w:val="0"/>
                <w:sz w:val="16"/>
                <w:szCs w:val="16"/>
              </w:rPr>
            </w:pPr>
            <w:r w:rsidRPr="009A77CF">
              <w:rPr>
                <w:rFonts w:eastAsia="等线" w:cs="Times New Roman" w:hint="eastAsia"/>
                <w:b/>
                <w:color w:val="000000"/>
                <w:kern w:val="0"/>
                <w:sz w:val="16"/>
                <w:szCs w:val="16"/>
              </w:rPr>
              <w:t>N</w:t>
            </w:r>
            <w:r w:rsidRPr="009A77CF">
              <w:rPr>
                <w:rFonts w:eastAsia="等线" w:cs="Times New Roman"/>
                <w:b/>
                <w:color w:val="000000"/>
                <w:kern w:val="0"/>
                <w:sz w:val="16"/>
                <w:szCs w:val="16"/>
              </w:rPr>
              <w:t>umber of NCDs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83805D" w14:textId="4A81255A" w:rsidR="009A77CF" w:rsidRPr="009A77CF" w:rsidRDefault="009A77CF" w:rsidP="00174AAC">
            <w:pPr>
              <w:widowControl/>
              <w:spacing w:line="240" w:lineRule="exact"/>
              <w:jc w:val="center"/>
              <w:rPr>
                <w:rFonts w:eastAsia="等线" w:cs="Times New Roman"/>
                <w:bCs/>
                <w:color w:val="000000"/>
                <w:kern w:val="0"/>
                <w:sz w:val="16"/>
                <w:szCs w:val="16"/>
              </w:rPr>
            </w:pPr>
            <w:r w:rsidRPr="009A77CF">
              <w:rPr>
                <w:rFonts w:eastAsia="等线" w:cs="Times New Roman" w:hint="eastAsia"/>
                <w:bCs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0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E027C1" w14:textId="4D089D24" w:rsidR="009A77CF" w:rsidRPr="009A77CF" w:rsidRDefault="009A77CF" w:rsidP="00174AAC">
            <w:pPr>
              <w:widowControl/>
              <w:spacing w:line="240" w:lineRule="exact"/>
              <w:jc w:val="center"/>
              <w:rPr>
                <w:rFonts w:eastAsia="等线" w:cs="Times New Roman"/>
                <w:bCs/>
                <w:color w:val="000000"/>
                <w:kern w:val="0"/>
                <w:sz w:val="16"/>
                <w:szCs w:val="16"/>
              </w:rPr>
            </w:pPr>
            <w:r w:rsidRPr="009A77CF">
              <w:rPr>
                <w:rFonts w:eastAsia="等线" w:cs="Times New Roman" w:hint="eastAsia"/>
                <w:bCs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9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620B41" w14:textId="4C00A511" w:rsidR="009A77CF" w:rsidRPr="009A77CF" w:rsidRDefault="009A77CF" w:rsidP="00174AAC">
            <w:pPr>
              <w:widowControl/>
              <w:spacing w:line="240" w:lineRule="exact"/>
              <w:jc w:val="center"/>
              <w:rPr>
                <w:rFonts w:eastAsia="等线" w:cs="Times New Roman"/>
                <w:bCs/>
                <w:color w:val="000000"/>
                <w:kern w:val="0"/>
                <w:sz w:val="16"/>
                <w:szCs w:val="16"/>
              </w:rPr>
            </w:pPr>
            <w:r w:rsidRPr="009A77CF">
              <w:rPr>
                <w:rFonts w:eastAsia="等线" w:cs="Times New Roman" w:hint="eastAsia"/>
                <w:bCs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685" w:type="pct"/>
            <w:tcBorders>
              <w:left w:val="nil"/>
              <w:right w:val="nil"/>
            </w:tcBorders>
            <w:vAlign w:val="center"/>
          </w:tcPr>
          <w:p w14:paraId="0C5684EC" w14:textId="3286CA17" w:rsidR="009A77CF" w:rsidRPr="00747487" w:rsidRDefault="009A77CF" w:rsidP="009A77CF">
            <w:pPr>
              <w:widowControl/>
              <w:spacing w:line="240" w:lineRule="exact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747487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1.19 (1.16, 1.22)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361012" w14:textId="2D987E91" w:rsidR="009A77CF" w:rsidRPr="00747487" w:rsidRDefault="009A77CF" w:rsidP="009A77CF">
            <w:pPr>
              <w:widowControl/>
              <w:spacing w:line="240" w:lineRule="exact"/>
              <w:jc w:val="center"/>
              <w:rPr>
                <w:rFonts w:eastAsia="等线" w:cs="Times New Roman"/>
                <w:b/>
                <w:bCs/>
                <w:iCs/>
                <w:color w:val="000000"/>
                <w:kern w:val="0"/>
                <w:sz w:val="16"/>
                <w:szCs w:val="16"/>
              </w:rPr>
            </w:pPr>
            <w:r w:rsidRPr="00747487">
              <w:rPr>
                <w:rFonts w:eastAsia="等线" w:cs="Times New Roman" w:hint="eastAsia"/>
                <w:b/>
                <w:bCs/>
                <w:iCs/>
                <w:color w:val="000000"/>
                <w:kern w:val="0"/>
                <w:sz w:val="16"/>
                <w:szCs w:val="16"/>
              </w:rPr>
              <w:t>&lt;</w:t>
            </w:r>
            <w:r w:rsidRPr="00747487">
              <w:rPr>
                <w:rFonts w:eastAsia="等线" w:cs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>0.001</w:t>
            </w:r>
            <w:r w:rsidRPr="00747487">
              <w:rPr>
                <w:rFonts w:eastAsia="等线" w:cs="Times New Roman"/>
                <w:b/>
                <w:bCs/>
                <w:iCs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417686" w:rsidRPr="00417686" w14:paraId="6934E515" w14:textId="77777777" w:rsidTr="002A0580">
        <w:trPr>
          <w:trHeight w:val="227"/>
          <w:jc w:val="center"/>
        </w:trPr>
        <w:tc>
          <w:tcPr>
            <w:tcW w:w="12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2C9E" w14:textId="77777777" w:rsidR="00417686" w:rsidRPr="00417686" w:rsidRDefault="00417686" w:rsidP="00174AAC">
            <w:pPr>
              <w:widowControl/>
              <w:spacing w:line="240" w:lineRule="exact"/>
              <w:rPr>
                <w:rFonts w:eastAsia="等线" w:cs="Times New Roman"/>
                <w:b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b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7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6F76" w14:textId="77777777" w:rsidR="00417686" w:rsidRPr="00417686" w:rsidRDefault="00417686" w:rsidP="00174AAC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AEFA" w14:textId="77777777" w:rsidR="00417686" w:rsidRPr="00417686" w:rsidRDefault="00417686" w:rsidP="00174AAC">
            <w:pPr>
              <w:widowControl/>
              <w:spacing w:line="240" w:lineRule="exact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6DA3" w14:textId="77777777" w:rsidR="00417686" w:rsidRPr="00417686" w:rsidRDefault="00417686" w:rsidP="00174AAC">
            <w:pPr>
              <w:widowControl/>
              <w:spacing w:line="240" w:lineRule="exact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5" w:type="pct"/>
            <w:tcBorders>
              <w:left w:val="nil"/>
              <w:bottom w:val="nil"/>
              <w:right w:val="nil"/>
            </w:tcBorders>
            <w:vAlign w:val="center"/>
          </w:tcPr>
          <w:p w14:paraId="742AF44C" w14:textId="77777777" w:rsidR="00417686" w:rsidRPr="009A77CF" w:rsidRDefault="00417686" w:rsidP="009A77CF">
            <w:pPr>
              <w:widowControl/>
              <w:spacing w:line="240" w:lineRule="exact"/>
              <w:rPr>
                <w:rFonts w:eastAsiaTheme="minorEastAsia" w:cs="Times New Roman"/>
                <w:iCs/>
                <w:kern w:val="0"/>
                <w:sz w:val="16"/>
                <w:szCs w:val="16"/>
              </w:rPr>
            </w:pPr>
          </w:p>
        </w:tc>
        <w:tc>
          <w:tcPr>
            <w:tcW w:w="4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9BE42" w14:textId="5B506EFF" w:rsidR="00417686" w:rsidRPr="009A77CF" w:rsidRDefault="00417686" w:rsidP="009A77CF">
            <w:pPr>
              <w:widowControl/>
              <w:spacing w:line="240" w:lineRule="exact"/>
              <w:jc w:val="center"/>
              <w:rPr>
                <w:rFonts w:eastAsiaTheme="minorEastAsia" w:cs="Times New Roman"/>
                <w:iCs/>
                <w:kern w:val="0"/>
                <w:sz w:val="16"/>
                <w:szCs w:val="16"/>
              </w:rPr>
            </w:pPr>
          </w:p>
        </w:tc>
      </w:tr>
      <w:tr w:rsidR="00417686" w:rsidRPr="00417686" w14:paraId="590C7F24" w14:textId="77777777" w:rsidTr="002A0580">
        <w:trPr>
          <w:trHeight w:val="227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4141" w14:textId="77777777" w:rsidR="00417686" w:rsidRPr="00417686" w:rsidRDefault="00417686" w:rsidP="00417686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5204C" w14:textId="56F4E5B5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956/3787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4DA99" w14:textId="0C1D34B6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716/169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31B5D" w14:textId="577BE96E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240/209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C08D5" w14:textId="47B70D75" w:rsidR="00417686" w:rsidRPr="00417686" w:rsidRDefault="00417686" w:rsidP="00417686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.00 (ref.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D9B52" w14:textId="79DF9890" w:rsidR="00417686" w:rsidRPr="00417686" w:rsidRDefault="002A0580" w:rsidP="009A77CF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417686" w:rsidRPr="00417686" w14:paraId="1F612382" w14:textId="77777777" w:rsidTr="002A0580">
        <w:trPr>
          <w:trHeight w:val="227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6690" w14:textId="77777777" w:rsidR="00417686" w:rsidRPr="00417686" w:rsidRDefault="00417686" w:rsidP="00417686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97E07" w14:textId="548C1BF1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2304/4242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4929A" w14:textId="1E18CF9C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805/1766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929C2" w14:textId="38E14C18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499/247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40BBD" w14:textId="363105F1" w:rsidR="00417686" w:rsidRPr="00417686" w:rsidRDefault="00417686" w:rsidP="00417686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.07 (0.99, 1.16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3F594" w14:textId="06405957" w:rsidR="00417686" w:rsidRPr="00417686" w:rsidRDefault="00417686" w:rsidP="009A77CF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0.073</w:t>
            </w:r>
          </w:p>
        </w:tc>
      </w:tr>
      <w:tr w:rsidR="00417686" w:rsidRPr="00417686" w14:paraId="41506D0D" w14:textId="77777777" w:rsidTr="002A0580">
        <w:trPr>
          <w:trHeight w:val="227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E5B3" w14:textId="77777777" w:rsidR="00417686" w:rsidRPr="00417686" w:rsidRDefault="00417686" w:rsidP="00417686">
            <w:pPr>
              <w:widowControl/>
              <w:spacing w:line="240" w:lineRule="exact"/>
              <w:rPr>
                <w:rFonts w:eastAsia="等线" w:cs="Times New Roman"/>
                <w:b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b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7FC10" w14:textId="77777777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DCB5B" w14:textId="77777777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F17DC" w14:textId="77777777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6BC4F" w14:textId="77777777" w:rsidR="00417686" w:rsidRPr="00417686" w:rsidRDefault="00417686" w:rsidP="00417686">
            <w:pPr>
              <w:widowControl/>
              <w:spacing w:line="240" w:lineRule="exact"/>
              <w:rPr>
                <w:rFonts w:eastAsiaTheme="minorEastAsia" w:cs="Times New Roman"/>
                <w:kern w:val="0"/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3166E" w14:textId="27868847" w:rsidR="00417686" w:rsidRPr="00417686" w:rsidRDefault="00417686" w:rsidP="009A77CF">
            <w:pPr>
              <w:widowControl/>
              <w:spacing w:line="240" w:lineRule="exact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417686" w:rsidRPr="00417686" w14:paraId="3C93BB51" w14:textId="77777777" w:rsidTr="002A0580">
        <w:trPr>
          <w:trHeight w:val="227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6590" w14:textId="77777777" w:rsidR="00417686" w:rsidRPr="00417686" w:rsidRDefault="00417686" w:rsidP="00417686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5~5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916FD" w14:textId="3827FCBA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522/2888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39AEF" w14:textId="71173513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657/1485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BB76A" w14:textId="225BFB03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865/140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70E15" w14:textId="3DB96527" w:rsidR="00417686" w:rsidRPr="00417686" w:rsidRDefault="00417686" w:rsidP="00417686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.00 (ref.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82943" w14:textId="4E5D326F" w:rsidR="00417686" w:rsidRPr="00417686" w:rsidRDefault="002A0580" w:rsidP="009A77CF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417686" w:rsidRPr="00417686" w14:paraId="649E3129" w14:textId="77777777" w:rsidTr="002A0580">
        <w:trPr>
          <w:trHeight w:val="227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F350" w14:textId="77777777" w:rsidR="00417686" w:rsidRPr="00417686" w:rsidRDefault="00417686" w:rsidP="00417686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5~6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3F238" w14:textId="0C6A5274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567/291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023FD" w14:textId="65E9D1FA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503/1124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16BFD" w14:textId="5629599B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064/178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F2CEB" w14:textId="0B5F7DD5" w:rsidR="00417686" w:rsidRPr="00417686" w:rsidRDefault="00417686" w:rsidP="00417686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.16 (1.07, 1.25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8A2E7" w14:textId="13246157" w:rsidR="00417686" w:rsidRPr="00417686" w:rsidRDefault="00417686" w:rsidP="009A77CF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&lt;0.001</w:t>
            </w:r>
            <w:r w:rsidRPr="00417686">
              <w:rPr>
                <w:rFonts w:eastAsia="等线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417686" w:rsidRPr="00417686" w14:paraId="0F3E2115" w14:textId="77777777" w:rsidTr="002A0580">
        <w:trPr>
          <w:trHeight w:val="227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E968" w14:textId="77777777" w:rsidR="00417686" w:rsidRPr="00417686" w:rsidRDefault="00417686" w:rsidP="00417686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5~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709C2" w14:textId="49A35388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171/2231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E1C2F" w14:textId="19C8714F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361/849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C2690" w14:textId="39AFA291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810/138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926E4" w14:textId="21FC575D" w:rsidR="00417686" w:rsidRPr="00417686" w:rsidRDefault="00417686" w:rsidP="00417686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.06 (0.99, 1.13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06D4F" w14:textId="6DB01E11" w:rsidR="00417686" w:rsidRPr="00417686" w:rsidRDefault="00417686" w:rsidP="009A77CF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0.086</w:t>
            </w:r>
          </w:p>
        </w:tc>
      </w:tr>
      <w:tr w:rsidR="00417686" w:rsidRPr="00417686" w14:paraId="5197E32F" w14:textId="77777777" w:rsidTr="002A0580">
        <w:trPr>
          <w:trHeight w:val="227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CAA4" w14:textId="77777777" w:rsidR="00417686" w:rsidRPr="00417686" w:rsidRDefault="00417686" w:rsidP="00417686">
            <w:pPr>
              <w:widowControl/>
              <w:spacing w:line="240" w:lineRule="exact"/>
              <w:rPr>
                <w:rFonts w:eastAsia="等线" w:cs="Times New Roman"/>
                <w:b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b/>
                <w:color w:val="000000"/>
                <w:kern w:val="0"/>
                <w:sz w:val="16"/>
                <w:szCs w:val="16"/>
              </w:rPr>
              <w:t>Marital status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5CF45" w14:textId="77777777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D4DCD" w14:textId="77777777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E931C" w14:textId="77777777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C0446" w14:textId="77777777" w:rsidR="00417686" w:rsidRPr="00417686" w:rsidRDefault="00417686" w:rsidP="00417686">
            <w:pPr>
              <w:widowControl/>
              <w:spacing w:line="240" w:lineRule="exact"/>
              <w:rPr>
                <w:rFonts w:eastAsiaTheme="minorEastAsia" w:cs="Times New Roman"/>
                <w:kern w:val="0"/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E405D" w14:textId="3EC6D26A" w:rsidR="00417686" w:rsidRPr="00417686" w:rsidRDefault="00417686" w:rsidP="009A77CF">
            <w:pPr>
              <w:widowControl/>
              <w:spacing w:line="240" w:lineRule="exact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417686" w:rsidRPr="00417686" w14:paraId="754F5386" w14:textId="77777777" w:rsidTr="002A0580">
        <w:trPr>
          <w:trHeight w:val="227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7324" w14:textId="77777777" w:rsidR="00417686" w:rsidRPr="00417686" w:rsidRDefault="00417686" w:rsidP="00417686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arried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50996" w14:textId="501CF64D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3553/6333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DB3B6" w14:textId="0221B587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238/2586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3F61B" w14:textId="623DAF71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2315/374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5C157" w14:textId="7380731E" w:rsidR="00417686" w:rsidRPr="00417686" w:rsidRDefault="00417686" w:rsidP="00417686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.00 (ref.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52B00" w14:textId="6864B0CD" w:rsidR="00417686" w:rsidRPr="00417686" w:rsidRDefault="002A0580" w:rsidP="009A77CF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417686" w:rsidRPr="00417686" w14:paraId="51AF5249" w14:textId="77777777" w:rsidTr="002A0580">
        <w:trPr>
          <w:trHeight w:val="227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222E" w14:textId="77777777" w:rsidR="00417686" w:rsidRPr="00417686" w:rsidRDefault="00417686" w:rsidP="00417686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02B21" w14:textId="21CD3A6A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707/1696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38AE5" w14:textId="5946B95E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283/87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4616A" w14:textId="09422238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424/82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413E0" w14:textId="4927745E" w:rsidR="00417686" w:rsidRPr="00417686" w:rsidRDefault="00417686" w:rsidP="00417686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0.68 (0.61, 0.75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9DA7A" w14:textId="2B116026" w:rsidR="00417686" w:rsidRPr="00417686" w:rsidRDefault="00417686" w:rsidP="009A77CF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&lt;0.001</w:t>
            </w:r>
            <w:r w:rsidRPr="00417686">
              <w:rPr>
                <w:rFonts w:eastAsia="等线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417686" w:rsidRPr="00417686" w14:paraId="7A99CC63" w14:textId="77777777" w:rsidTr="002A0580">
        <w:trPr>
          <w:trHeight w:val="227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9DCD" w14:textId="77777777" w:rsidR="00417686" w:rsidRPr="00417686" w:rsidRDefault="00417686" w:rsidP="00417686">
            <w:pPr>
              <w:widowControl/>
              <w:spacing w:line="240" w:lineRule="exact"/>
              <w:rPr>
                <w:rFonts w:eastAsia="等线" w:cs="Times New Roman"/>
                <w:b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b/>
                <w:color w:val="000000"/>
                <w:kern w:val="0"/>
                <w:sz w:val="16"/>
                <w:szCs w:val="16"/>
              </w:rPr>
              <w:t>Education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68ECD" w14:textId="77777777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11355" w14:textId="77777777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F7AF3" w14:textId="77777777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25A2B" w14:textId="77777777" w:rsidR="00417686" w:rsidRPr="00417686" w:rsidRDefault="00417686" w:rsidP="00417686">
            <w:pPr>
              <w:widowControl/>
              <w:spacing w:line="240" w:lineRule="exact"/>
              <w:rPr>
                <w:rFonts w:eastAsiaTheme="minorEastAsia" w:cs="Times New Roman"/>
                <w:kern w:val="0"/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C724D" w14:textId="00374643" w:rsidR="00417686" w:rsidRPr="00417686" w:rsidRDefault="00417686" w:rsidP="009A77CF">
            <w:pPr>
              <w:widowControl/>
              <w:spacing w:line="240" w:lineRule="exact"/>
              <w:jc w:val="center"/>
              <w:rPr>
                <w:rFonts w:eastAsiaTheme="minorEastAsia" w:cs="Times New Roman"/>
                <w:kern w:val="0"/>
                <w:sz w:val="16"/>
                <w:szCs w:val="16"/>
              </w:rPr>
            </w:pPr>
          </w:p>
        </w:tc>
      </w:tr>
      <w:tr w:rsidR="00417686" w:rsidRPr="00417686" w14:paraId="30840632" w14:textId="77777777" w:rsidTr="002A0580">
        <w:trPr>
          <w:trHeight w:val="227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D8B0" w14:textId="77777777" w:rsidR="00417686" w:rsidRPr="00417686" w:rsidRDefault="00417686" w:rsidP="00417686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lliterate/semiliterate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FD957" w14:textId="0FDD050B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936/3748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1ACC2" w14:textId="2D172B99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664/1567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D5343" w14:textId="6CF053B0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272/218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A4D9B" w14:textId="5AC76F3D" w:rsidR="00417686" w:rsidRPr="00417686" w:rsidRDefault="00417686" w:rsidP="00417686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.00 (ref.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00171" w14:textId="74ED4AD8" w:rsidR="00417686" w:rsidRPr="00417686" w:rsidRDefault="002A0580" w:rsidP="009A77CF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417686" w:rsidRPr="00417686" w14:paraId="49D66159" w14:textId="77777777" w:rsidTr="002A0580">
        <w:trPr>
          <w:trHeight w:val="227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8434" w14:textId="77777777" w:rsidR="00417686" w:rsidRPr="00417686" w:rsidRDefault="00417686" w:rsidP="00417686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rimary school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2A925" w14:textId="30034B02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905/166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F9348" w14:textId="09614906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321/698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21CC2" w14:textId="743B0E9E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584/96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90AB3" w14:textId="18ACC062" w:rsidR="00417686" w:rsidRPr="00417686" w:rsidRDefault="00417686" w:rsidP="00417686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.03 (0.91, 1.16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5FA0B" w14:textId="187E6C9D" w:rsidR="00417686" w:rsidRPr="00417686" w:rsidRDefault="00417686" w:rsidP="009A77CF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0.637</w:t>
            </w:r>
          </w:p>
        </w:tc>
      </w:tr>
      <w:tr w:rsidR="00417686" w:rsidRPr="00417686" w14:paraId="4563562D" w14:textId="77777777" w:rsidTr="002A0580">
        <w:trPr>
          <w:trHeight w:val="227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6CA6" w14:textId="77777777" w:rsidR="00417686" w:rsidRPr="00417686" w:rsidRDefault="00417686" w:rsidP="00417686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iddle school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1E38F" w14:textId="2DF5097E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870/1614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3DB30" w14:textId="2C79E4E4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332/728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C8C31" w14:textId="5B4EC88E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538/88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AB71E" w14:textId="70533793" w:rsidR="00417686" w:rsidRPr="00417686" w:rsidRDefault="00417686" w:rsidP="00417686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0.99 (0.9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, 1.08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AFFC8" w14:textId="45196F05" w:rsidR="00417686" w:rsidRPr="00417686" w:rsidRDefault="00417686" w:rsidP="009A77CF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0.788</w:t>
            </w:r>
          </w:p>
        </w:tc>
      </w:tr>
      <w:tr w:rsidR="00417686" w:rsidRPr="00417686" w14:paraId="0919F117" w14:textId="77777777" w:rsidTr="002A0580">
        <w:trPr>
          <w:trHeight w:val="227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D0DF" w14:textId="77777777" w:rsidR="00417686" w:rsidRPr="00417686" w:rsidRDefault="00417686" w:rsidP="00417686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igh school and above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2AA4A" w14:textId="0BD6B380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549/1002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BCA53" w14:textId="46B0DEB6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204/465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DAC24" w14:textId="0A5CC237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345/53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9B35F" w14:textId="23936025" w:rsidR="00417686" w:rsidRPr="00417686" w:rsidRDefault="00417686" w:rsidP="00417686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.08 (0.99, 1.18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1C0B1" w14:textId="7BC4DE31" w:rsidR="00417686" w:rsidRPr="00417686" w:rsidRDefault="00417686" w:rsidP="009A77CF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0.072</w:t>
            </w:r>
          </w:p>
        </w:tc>
      </w:tr>
      <w:tr w:rsidR="00417686" w:rsidRPr="00417686" w14:paraId="3D4A21C4" w14:textId="77777777" w:rsidTr="002A0580">
        <w:trPr>
          <w:trHeight w:val="227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A7F7" w14:textId="77777777" w:rsidR="00417686" w:rsidRPr="00417686" w:rsidRDefault="00417686" w:rsidP="00417686">
            <w:pPr>
              <w:widowControl/>
              <w:spacing w:line="240" w:lineRule="exact"/>
              <w:rPr>
                <w:rFonts w:eastAsia="等线" w:cs="Times New Roman"/>
                <w:b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b/>
                <w:color w:val="000000"/>
                <w:kern w:val="0"/>
                <w:sz w:val="16"/>
                <w:szCs w:val="16"/>
              </w:rPr>
              <w:t>Insurance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299CD" w14:textId="77777777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33CF8" w14:textId="77777777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6B45C" w14:textId="77777777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BF98A" w14:textId="77777777" w:rsidR="00417686" w:rsidRPr="00417686" w:rsidRDefault="00417686" w:rsidP="00417686">
            <w:pPr>
              <w:widowControl/>
              <w:spacing w:line="240" w:lineRule="exact"/>
              <w:rPr>
                <w:rFonts w:eastAsiaTheme="minorEastAsia" w:cs="Times New Roman"/>
                <w:kern w:val="0"/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20517" w14:textId="3F2026CA" w:rsidR="00417686" w:rsidRPr="00417686" w:rsidRDefault="00417686" w:rsidP="009A77CF">
            <w:pPr>
              <w:widowControl/>
              <w:spacing w:line="240" w:lineRule="exact"/>
              <w:jc w:val="center"/>
              <w:rPr>
                <w:rFonts w:eastAsiaTheme="minorEastAsia" w:cs="Times New Roman"/>
                <w:kern w:val="0"/>
                <w:sz w:val="16"/>
                <w:szCs w:val="16"/>
              </w:rPr>
            </w:pPr>
          </w:p>
        </w:tc>
      </w:tr>
      <w:tr w:rsidR="00417686" w:rsidRPr="00417686" w14:paraId="36B44BA0" w14:textId="77777777" w:rsidTr="002A0580">
        <w:trPr>
          <w:trHeight w:val="227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30F2" w14:textId="77777777" w:rsidR="00417686" w:rsidRPr="00417686" w:rsidRDefault="00417686" w:rsidP="00417686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89E77" w14:textId="04ABD740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280/553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3F9F3" w14:textId="4F6D6E44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23/275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89406" w14:textId="342C1380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57/27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2A1D6" w14:textId="19F4E573" w:rsidR="00417686" w:rsidRPr="00417686" w:rsidRDefault="00417686" w:rsidP="00417686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.00 (ref.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3A596" w14:textId="1DD7A54D" w:rsidR="00417686" w:rsidRPr="00417686" w:rsidRDefault="002A0580" w:rsidP="009A77CF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417686" w:rsidRPr="00417686" w14:paraId="1FBDCA65" w14:textId="77777777" w:rsidTr="002A0580">
        <w:trPr>
          <w:trHeight w:val="227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14B0" w14:textId="77777777" w:rsidR="00417686" w:rsidRPr="00417686" w:rsidRDefault="00417686" w:rsidP="00417686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EBMI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47C6D" w14:textId="63133F59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467/84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64F4A" w14:textId="7472199D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59/335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CC716" w14:textId="584D8588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308/50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32700" w14:textId="3108A905" w:rsidR="00417686" w:rsidRPr="00417686" w:rsidRDefault="00417686" w:rsidP="00417686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0.87 (0.66, 1.13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E84E9" w14:textId="4A8CF3AA" w:rsidR="00417686" w:rsidRPr="00417686" w:rsidRDefault="00417686" w:rsidP="009A77CF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0.293</w:t>
            </w:r>
          </w:p>
        </w:tc>
      </w:tr>
      <w:tr w:rsidR="00417686" w:rsidRPr="00417686" w14:paraId="7C0A3157" w14:textId="77777777" w:rsidTr="002A0580">
        <w:trPr>
          <w:trHeight w:val="227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3FCF" w14:textId="77777777" w:rsidR="00417686" w:rsidRPr="00417686" w:rsidRDefault="00417686" w:rsidP="00417686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RBMI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ECE1A" w14:textId="6CB5035A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89/343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5967C" w14:textId="774E7EB1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54/117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AE11E" w14:textId="195F34D4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35/22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55780" w14:textId="747A6B79" w:rsidR="00417686" w:rsidRPr="00417686" w:rsidRDefault="00417686" w:rsidP="00417686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.08 (0.78, 1.49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B4672" w14:textId="1C6C8FF6" w:rsidR="00417686" w:rsidRPr="00417686" w:rsidRDefault="00417686" w:rsidP="009A77CF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0.634</w:t>
            </w:r>
          </w:p>
        </w:tc>
      </w:tr>
      <w:tr w:rsidR="00417686" w:rsidRPr="00417686" w14:paraId="35E01915" w14:textId="77777777" w:rsidTr="002A0580">
        <w:trPr>
          <w:trHeight w:val="227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E412" w14:textId="77777777" w:rsidR="00417686" w:rsidRPr="00417686" w:rsidRDefault="00417686" w:rsidP="00417686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RCMS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15DFB" w14:textId="3F34EC16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3136/5958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F3F0D" w14:textId="6C51E25A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123/259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29988" w14:textId="1C659926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2013/336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8C790" w14:textId="4387E456" w:rsidR="00417686" w:rsidRPr="00417686" w:rsidRDefault="00417686" w:rsidP="00417686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0.8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 xml:space="preserve"> (0.66, 0.98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8DF01" w14:textId="2AAEE372" w:rsidR="00417686" w:rsidRPr="00417686" w:rsidRDefault="00417686" w:rsidP="009A77CF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0.032</w:t>
            </w:r>
            <w:r w:rsidRPr="00417686">
              <w:rPr>
                <w:rFonts w:eastAsia="等线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417686" w:rsidRPr="00417686" w14:paraId="3DFBA8BD" w14:textId="77777777" w:rsidTr="002A0580">
        <w:trPr>
          <w:trHeight w:val="227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0DDF" w14:textId="77777777" w:rsidR="00417686" w:rsidRPr="00417686" w:rsidRDefault="00417686" w:rsidP="00417686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41CA6" w14:textId="3AD6AE11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88/33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BD0DE" w14:textId="58E0A33F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62/139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88FD8" w14:textId="3CE37A9C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26/19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250C2" w14:textId="7DE37A86" w:rsidR="00417686" w:rsidRPr="00417686" w:rsidRDefault="00417686" w:rsidP="00417686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0.89 (0.67, 1.19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317FB" w14:textId="7F552786" w:rsidR="00417686" w:rsidRPr="00417686" w:rsidRDefault="00417686" w:rsidP="009A77CF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0.429</w:t>
            </w:r>
          </w:p>
        </w:tc>
      </w:tr>
      <w:tr w:rsidR="00417686" w:rsidRPr="00417686" w14:paraId="561C7621" w14:textId="77777777" w:rsidTr="002A0580">
        <w:trPr>
          <w:trHeight w:val="227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291B" w14:textId="77777777" w:rsidR="00417686" w:rsidRPr="00417686" w:rsidRDefault="00417686" w:rsidP="00417686">
            <w:pPr>
              <w:widowControl/>
              <w:spacing w:line="240" w:lineRule="exact"/>
              <w:rPr>
                <w:rFonts w:eastAsia="等线" w:cs="Times New Roman"/>
                <w:b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b/>
                <w:color w:val="000000"/>
                <w:kern w:val="0"/>
                <w:sz w:val="16"/>
                <w:szCs w:val="16"/>
              </w:rPr>
              <w:t>Outpatient care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6F7D4" w14:textId="77777777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E6625" w14:textId="77777777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16306" w14:textId="77777777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7632B" w14:textId="77777777" w:rsidR="00417686" w:rsidRPr="00417686" w:rsidRDefault="00417686" w:rsidP="00417686">
            <w:pPr>
              <w:widowControl/>
              <w:spacing w:line="240" w:lineRule="exact"/>
              <w:rPr>
                <w:rFonts w:eastAsiaTheme="minorEastAsia" w:cs="Times New Roman"/>
                <w:kern w:val="0"/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09EE3" w14:textId="6E7BCD07" w:rsidR="00417686" w:rsidRPr="00417686" w:rsidRDefault="00417686" w:rsidP="009A77CF">
            <w:pPr>
              <w:widowControl/>
              <w:spacing w:line="240" w:lineRule="exact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417686" w:rsidRPr="00417686" w14:paraId="69823A93" w14:textId="77777777" w:rsidTr="002A0580">
        <w:trPr>
          <w:trHeight w:val="227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C002" w14:textId="77777777" w:rsidR="00417686" w:rsidRPr="00417686" w:rsidRDefault="00417686" w:rsidP="00417686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ED568" w14:textId="2EF4511F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3577/689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DD7F7" w14:textId="6DD8E13C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369/314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2E8C3" w14:textId="3445A5DF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2208/375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38A1D" w14:textId="6EF92537" w:rsidR="00417686" w:rsidRPr="00417686" w:rsidRDefault="00417686" w:rsidP="00417686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.00 (ref.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84600" w14:textId="0680FF87" w:rsidR="00417686" w:rsidRPr="00417686" w:rsidRDefault="002A0580" w:rsidP="009A77CF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417686" w:rsidRPr="00417686" w14:paraId="6144E0E7" w14:textId="77777777" w:rsidTr="002A0580">
        <w:trPr>
          <w:trHeight w:val="227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0BAB" w14:textId="77777777" w:rsidR="00417686" w:rsidRPr="00417686" w:rsidRDefault="00417686" w:rsidP="00417686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27908" w14:textId="67159A93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683/1134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A26E9" w14:textId="42D7F350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52/318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38DEA" w14:textId="719E0BD7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531/81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C81A7" w14:textId="738680B3" w:rsidR="00417686" w:rsidRPr="00417686" w:rsidRDefault="00417686" w:rsidP="00417686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.12 (1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.00</w:t>
            </w: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, 1.24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8189C" w14:textId="53AFBA8A" w:rsidR="00417686" w:rsidRPr="00417686" w:rsidRDefault="00417686" w:rsidP="009A77CF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0.040</w:t>
            </w:r>
            <w:r w:rsidRPr="00417686">
              <w:rPr>
                <w:rFonts w:eastAsia="等线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417686" w:rsidRPr="00417686" w14:paraId="169BC2BE" w14:textId="77777777" w:rsidTr="002A0580">
        <w:trPr>
          <w:trHeight w:val="227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DBA8" w14:textId="77777777" w:rsidR="00417686" w:rsidRPr="00417686" w:rsidRDefault="00417686" w:rsidP="00417686">
            <w:pPr>
              <w:widowControl/>
              <w:spacing w:line="240" w:lineRule="exact"/>
              <w:rPr>
                <w:rFonts w:eastAsia="等线" w:cs="Times New Roman"/>
                <w:b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b/>
                <w:color w:val="000000"/>
                <w:kern w:val="0"/>
                <w:sz w:val="16"/>
                <w:szCs w:val="16"/>
              </w:rPr>
              <w:t>Inpatient care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B786C" w14:textId="77777777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7B083" w14:textId="77777777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B4CF0" w14:textId="77777777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B555D" w14:textId="77777777" w:rsidR="00417686" w:rsidRPr="00417686" w:rsidRDefault="00417686" w:rsidP="00417686">
            <w:pPr>
              <w:widowControl/>
              <w:spacing w:line="240" w:lineRule="exact"/>
              <w:rPr>
                <w:rFonts w:eastAsiaTheme="minorEastAsia" w:cs="Times New Roman"/>
                <w:kern w:val="0"/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34145" w14:textId="2C3EF751" w:rsidR="00417686" w:rsidRPr="00417686" w:rsidRDefault="00417686" w:rsidP="009A77CF">
            <w:pPr>
              <w:widowControl/>
              <w:spacing w:line="240" w:lineRule="exact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417686" w:rsidRPr="00417686" w14:paraId="2ECACCE4" w14:textId="77777777" w:rsidTr="002A0580">
        <w:trPr>
          <w:trHeight w:val="227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C238" w14:textId="77777777" w:rsidR="00417686" w:rsidRPr="00417686" w:rsidRDefault="00417686" w:rsidP="00417686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9DE53" w14:textId="7430A81D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3937/7524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2D2EC" w14:textId="09AE5341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461/333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2671F" w14:textId="7FBC9BAF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2476/419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2D452" w14:textId="01AD75D3" w:rsidR="00417686" w:rsidRPr="00417686" w:rsidRDefault="00417686" w:rsidP="00417686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.00 (ref.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B03B9" w14:textId="11ECC254" w:rsidR="00417686" w:rsidRPr="00417686" w:rsidRDefault="002A0580" w:rsidP="009A77CF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417686" w:rsidRPr="00417686" w14:paraId="60B46B3D" w14:textId="77777777" w:rsidTr="002A0580">
        <w:trPr>
          <w:trHeight w:val="227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03E5" w14:textId="77777777" w:rsidR="00417686" w:rsidRPr="00417686" w:rsidRDefault="00417686" w:rsidP="00417686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94375" w14:textId="768DCCD5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323/50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D9C1F" w14:textId="38F7F587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60/126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B2914" w14:textId="1B93070C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263/37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548AB" w14:textId="72822A61" w:rsidR="00417686" w:rsidRPr="00417686" w:rsidRDefault="00417686" w:rsidP="00417686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.17 (1.02, 1.35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3B99C" w14:textId="2137878A" w:rsidR="00417686" w:rsidRPr="00417686" w:rsidRDefault="00417686" w:rsidP="009A77CF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0.026</w:t>
            </w:r>
            <w:r w:rsidRPr="00417686">
              <w:rPr>
                <w:rFonts w:eastAsia="等线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417686" w:rsidRPr="00417686" w14:paraId="237CAA3D" w14:textId="77777777" w:rsidTr="002A0580">
        <w:trPr>
          <w:trHeight w:val="227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EDA3" w14:textId="77777777" w:rsidR="00417686" w:rsidRPr="00417686" w:rsidRDefault="00417686" w:rsidP="00417686">
            <w:pPr>
              <w:widowControl/>
              <w:spacing w:line="240" w:lineRule="exact"/>
              <w:rPr>
                <w:rFonts w:eastAsia="等线" w:cs="Times New Roman"/>
                <w:b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b/>
                <w:color w:val="000000"/>
                <w:kern w:val="0"/>
                <w:sz w:val="16"/>
                <w:szCs w:val="16"/>
              </w:rPr>
              <w:t>BMI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33DF7" w14:textId="77777777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CE59B" w14:textId="77777777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1199E" w14:textId="77777777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6E7B2" w14:textId="77777777" w:rsidR="00417686" w:rsidRPr="00417686" w:rsidRDefault="00417686" w:rsidP="00417686">
            <w:pPr>
              <w:widowControl/>
              <w:spacing w:line="240" w:lineRule="exact"/>
              <w:rPr>
                <w:rFonts w:eastAsiaTheme="minorEastAsia" w:cs="Times New Roman"/>
                <w:kern w:val="0"/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07F9E" w14:textId="40818025" w:rsidR="00417686" w:rsidRPr="00417686" w:rsidRDefault="00417686" w:rsidP="009A77CF">
            <w:pPr>
              <w:widowControl/>
              <w:spacing w:line="240" w:lineRule="exact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417686" w:rsidRPr="00417686" w14:paraId="515DEB5D" w14:textId="77777777" w:rsidTr="002A0580">
        <w:trPr>
          <w:trHeight w:val="227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B7D6" w14:textId="77777777" w:rsidR="00417686" w:rsidRPr="00417686" w:rsidRDefault="00417686" w:rsidP="00417686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83FC4" w14:textId="5D6530F1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2662/5128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336CC" w14:textId="0E136705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013/2345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9E109" w14:textId="1963D9A6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649/278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67E41" w14:textId="26A17CF0" w:rsidR="00417686" w:rsidRPr="00417686" w:rsidRDefault="00417686" w:rsidP="00417686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.00 (ref.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B078F" w14:textId="329B2FAE" w:rsidR="00417686" w:rsidRPr="00417686" w:rsidRDefault="002A0580" w:rsidP="009A77CF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417686" w:rsidRPr="00417686" w14:paraId="3D759D6F" w14:textId="77777777" w:rsidTr="002A0580">
        <w:trPr>
          <w:trHeight w:val="227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36B7" w14:textId="77777777" w:rsidR="00417686" w:rsidRPr="00417686" w:rsidRDefault="00417686" w:rsidP="00417686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nderweight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EBB7B" w14:textId="1C42CF8B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224/467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B55F2" w14:textId="4A20BE7E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89/203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CECEB" w14:textId="6538CE0C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35/26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F4EA8" w14:textId="144479AD" w:rsidR="00417686" w:rsidRPr="00417686" w:rsidRDefault="00417686" w:rsidP="00417686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0.9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 xml:space="preserve"> (0.77, 1.05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9E290" w14:textId="33BA13AE" w:rsidR="00417686" w:rsidRPr="00417686" w:rsidRDefault="00417686" w:rsidP="009A77CF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0.191</w:t>
            </w:r>
          </w:p>
        </w:tc>
      </w:tr>
      <w:tr w:rsidR="00417686" w:rsidRPr="00417686" w14:paraId="4E9B72D3" w14:textId="77777777" w:rsidTr="002A0580">
        <w:trPr>
          <w:trHeight w:val="227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6D2F" w14:textId="77777777" w:rsidR="00417686" w:rsidRPr="00417686" w:rsidRDefault="00417686" w:rsidP="00417686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Overweight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A9751" w14:textId="3B6EAD54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983/1744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BBFD6" w14:textId="1FFC3221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313/678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B6489" w14:textId="291BE1D3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670/106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872F5" w14:textId="11DCC6EB" w:rsidR="00417686" w:rsidRPr="00417686" w:rsidRDefault="00417686" w:rsidP="00417686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 xml:space="preserve">0.91 (0.84, 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0.99</w:t>
            </w: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CB5E8" w14:textId="2F2BA818" w:rsidR="00417686" w:rsidRPr="00417686" w:rsidRDefault="00417686" w:rsidP="009A77CF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0.045</w:t>
            </w:r>
            <w:r w:rsidRPr="00417686">
              <w:rPr>
                <w:rFonts w:eastAsia="等线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417686" w:rsidRPr="00417686" w14:paraId="27BAAAB7" w14:textId="77777777" w:rsidTr="002A0580">
        <w:trPr>
          <w:trHeight w:val="227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F7EC" w14:textId="77777777" w:rsidR="00417686" w:rsidRPr="00417686" w:rsidRDefault="00417686" w:rsidP="00417686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Obesit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3E876" w14:textId="18EB029B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391/69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9B488" w14:textId="0ACFAD42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06/23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FB20D" w14:textId="5C367240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285/45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00232" w14:textId="754C8984" w:rsidR="00417686" w:rsidRPr="00417686" w:rsidRDefault="00417686" w:rsidP="00417686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 xml:space="preserve">0.89 (0.78, 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1.00</w:t>
            </w: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E8540" w14:textId="65AC947E" w:rsidR="00417686" w:rsidRPr="00417686" w:rsidRDefault="00417686" w:rsidP="009A77CF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0.057</w:t>
            </w:r>
          </w:p>
        </w:tc>
      </w:tr>
      <w:tr w:rsidR="00417686" w:rsidRPr="00417686" w14:paraId="736B7C4C" w14:textId="77777777" w:rsidTr="002A0580">
        <w:trPr>
          <w:trHeight w:val="227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E661" w14:textId="77777777" w:rsidR="00417686" w:rsidRPr="00417686" w:rsidRDefault="00417686" w:rsidP="00417686">
            <w:pPr>
              <w:widowControl/>
              <w:spacing w:line="240" w:lineRule="exact"/>
              <w:rPr>
                <w:rFonts w:eastAsia="等线" w:cs="Times New Roman"/>
                <w:b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b/>
                <w:color w:val="000000"/>
                <w:kern w:val="0"/>
                <w:sz w:val="16"/>
                <w:szCs w:val="16"/>
              </w:rPr>
              <w:t>Residence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9DE0C" w14:textId="77777777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83ECA" w14:textId="77777777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D895A" w14:textId="77777777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A43E7" w14:textId="77777777" w:rsidR="00417686" w:rsidRPr="00417686" w:rsidRDefault="00417686" w:rsidP="00417686">
            <w:pPr>
              <w:widowControl/>
              <w:spacing w:line="240" w:lineRule="exact"/>
              <w:rPr>
                <w:rFonts w:eastAsiaTheme="minorEastAsia" w:cs="Times New Roman"/>
                <w:kern w:val="0"/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AFD7D" w14:textId="0998A8E2" w:rsidR="00417686" w:rsidRPr="00417686" w:rsidRDefault="00417686" w:rsidP="009A77CF">
            <w:pPr>
              <w:widowControl/>
              <w:spacing w:line="240" w:lineRule="exact"/>
              <w:jc w:val="center"/>
              <w:rPr>
                <w:rFonts w:eastAsiaTheme="minorEastAsia" w:cs="Times New Roman"/>
                <w:kern w:val="0"/>
                <w:sz w:val="16"/>
                <w:szCs w:val="16"/>
              </w:rPr>
            </w:pPr>
          </w:p>
        </w:tc>
      </w:tr>
      <w:tr w:rsidR="00417686" w:rsidRPr="00417686" w14:paraId="625728AE" w14:textId="77777777" w:rsidTr="002A0580">
        <w:trPr>
          <w:trHeight w:val="227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7248" w14:textId="77777777" w:rsidR="00417686" w:rsidRPr="00417686" w:rsidRDefault="00417686" w:rsidP="00417686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rban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92BF8" w14:textId="19DB92BC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705/3179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88DA7" w14:textId="1798FA42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619/1348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F2139" w14:textId="62C58626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086/183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B5CDD" w14:textId="4EB84748" w:rsidR="00417686" w:rsidRPr="00417686" w:rsidRDefault="00417686" w:rsidP="00417686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.00 (ref.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A7494" w14:textId="14FFC0FC" w:rsidR="00417686" w:rsidRPr="00417686" w:rsidRDefault="002A0580" w:rsidP="009A77CF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417686" w:rsidRPr="00417686" w14:paraId="0521F45D" w14:textId="77777777" w:rsidTr="002A0580">
        <w:trPr>
          <w:trHeight w:val="227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9006" w14:textId="77777777" w:rsidR="00417686" w:rsidRPr="00417686" w:rsidRDefault="00417686" w:rsidP="00417686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ural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216D7" w14:textId="0E936914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2555/485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2F5B9" w14:textId="4832E886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902/211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975DA" w14:textId="640F48B9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653/274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34121" w14:textId="21FCAAE8" w:rsidR="00417686" w:rsidRPr="00417686" w:rsidRDefault="00417686" w:rsidP="00417686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0.87 (0.8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, 0.94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AF626" w14:textId="64F867DA" w:rsidR="00417686" w:rsidRPr="00417686" w:rsidRDefault="00417686" w:rsidP="009A77CF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0.001</w:t>
            </w:r>
            <w:r w:rsidRPr="00417686">
              <w:rPr>
                <w:rFonts w:eastAsia="等线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417686" w:rsidRPr="00417686" w14:paraId="09F1CAA2" w14:textId="77777777" w:rsidTr="002A0580">
        <w:trPr>
          <w:trHeight w:val="227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3E20" w14:textId="77777777" w:rsidR="00417686" w:rsidRPr="00417686" w:rsidRDefault="00417686" w:rsidP="00417686">
            <w:pPr>
              <w:widowControl/>
              <w:spacing w:line="240" w:lineRule="exact"/>
              <w:rPr>
                <w:rFonts w:eastAsia="等线" w:cs="Times New Roman"/>
                <w:b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b/>
                <w:color w:val="000000"/>
                <w:kern w:val="0"/>
                <w:sz w:val="16"/>
                <w:szCs w:val="16"/>
              </w:rPr>
              <w:t>Family size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3F6CB" w14:textId="77777777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F80D3" w14:textId="77777777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DD62B" w14:textId="77777777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959B9" w14:textId="77777777" w:rsidR="00417686" w:rsidRPr="00417686" w:rsidRDefault="00417686" w:rsidP="00417686">
            <w:pPr>
              <w:widowControl/>
              <w:spacing w:line="240" w:lineRule="exact"/>
              <w:rPr>
                <w:rFonts w:eastAsiaTheme="minorEastAsia" w:cs="Times New Roman"/>
                <w:kern w:val="0"/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DEAB4" w14:textId="54567A89" w:rsidR="00417686" w:rsidRPr="00417686" w:rsidRDefault="00417686" w:rsidP="009A77CF">
            <w:pPr>
              <w:widowControl/>
              <w:spacing w:line="240" w:lineRule="exact"/>
              <w:jc w:val="center"/>
              <w:rPr>
                <w:rFonts w:eastAsiaTheme="minorEastAsia" w:cs="Times New Roman"/>
                <w:kern w:val="0"/>
                <w:sz w:val="16"/>
                <w:szCs w:val="16"/>
              </w:rPr>
            </w:pPr>
          </w:p>
        </w:tc>
      </w:tr>
      <w:tr w:rsidR="00417686" w:rsidRPr="00417686" w14:paraId="0AC933FE" w14:textId="77777777" w:rsidTr="002A0580">
        <w:trPr>
          <w:trHeight w:val="227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4C68" w14:textId="77777777" w:rsidR="00417686" w:rsidRPr="00417686" w:rsidRDefault="00417686" w:rsidP="00417686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~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AFFAB" w14:textId="7A205578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426/2763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F290F" w14:textId="457BC2F2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487/1168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71644" w14:textId="37F29C8D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939/159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C8597" w14:textId="716C9081" w:rsidR="00417686" w:rsidRPr="00417686" w:rsidRDefault="00417686" w:rsidP="00417686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.00 (ref.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E052C" w14:textId="3C72A3B9" w:rsidR="00417686" w:rsidRPr="00417686" w:rsidRDefault="002A0580" w:rsidP="009A77CF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417686" w:rsidRPr="00417686" w14:paraId="69586044" w14:textId="77777777" w:rsidTr="002A0580">
        <w:trPr>
          <w:trHeight w:val="227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43EE" w14:textId="77777777" w:rsidR="00417686" w:rsidRPr="00417686" w:rsidRDefault="00417686" w:rsidP="00417686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~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6E532" w14:textId="6CF0A969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508/2852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35993" w14:textId="67A0076B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581/131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02EE6" w14:textId="014991D4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927/154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7721A" w14:textId="4496D5CB" w:rsidR="00417686" w:rsidRPr="00417686" w:rsidRDefault="00417686" w:rsidP="00417686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.07 (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0.99</w:t>
            </w: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, 1.15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406DF" w14:textId="28C9975E" w:rsidR="00417686" w:rsidRPr="00417686" w:rsidRDefault="00417686" w:rsidP="009A77CF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0.066</w:t>
            </w:r>
          </w:p>
        </w:tc>
      </w:tr>
      <w:tr w:rsidR="00417686" w:rsidRPr="00417686" w14:paraId="6B81F352" w14:textId="77777777" w:rsidTr="002A0580">
        <w:trPr>
          <w:trHeight w:val="227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06F0" w14:textId="77777777" w:rsidR="00417686" w:rsidRPr="00417686" w:rsidRDefault="00417686" w:rsidP="00417686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~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11726" w14:textId="65039D80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326/2414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217A6" w14:textId="56BE2618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453/978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2051D" w14:textId="57C84474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873/143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B7359" w14:textId="38F6F8E6" w:rsidR="00417686" w:rsidRPr="00417686" w:rsidRDefault="00417686" w:rsidP="00417686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.02 (0.95, 1.08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AD9CB" w14:textId="58C0B2B6" w:rsidR="00417686" w:rsidRPr="00417686" w:rsidRDefault="00417686" w:rsidP="009A77CF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0.615</w:t>
            </w:r>
          </w:p>
        </w:tc>
      </w:tr>
      <w:tr w:rsidR="00417686" w:rsidRPr="00417686" w14:paraId="5B242EE6" w14:textId="77777777" w:rsidTr="002A0580">
        <w:trPr>
          <w:trHeight w:val="227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81EE" w14:textId="77777777" w:rsidR="00417686" w:rsidRPr="00417686" w:rsidRDefault="00417686" w:rsidP="00417686">
            <w:pPr>
              <w:widowControl/>
              <w:spacing w:line="240" w:lineRule="exact"/>
              <w:rPr>
                <w:rFonts w:eastAsia="等线" w:cs="Times New Roman"/>
                <w:b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b/>
                <w:color w:val="000000"/>
                <w:kern w:val="0"/>
                <w:sz w:val="16"/>
                <w:szCs w:val="16"/>
              </w:rPr>
              <w:t>Family economic level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56C17" w14:textId="77777777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08619" w14:textId="77777777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53B75" w14:textId="77777777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99EF7" w14:textId="77777777" w:rsidR="00417686" w:rsidRPr="00417686" w:rsidRDefault="00417686" w:rsidP="00417686">
            <w:pPr>
              <w:widowControl/>
              <w:spacing w:line="240" w:lineRule="exact"/>
              <w:rPr>
                <w:rFonts w:eastAsiaTheme="minorEastAsia" w:cs="Times New Roman"/>
                <w:kern w:val="0"/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6D131" w14:textId="72DBD659" w:rsidR="00417686" w:rsidRPr="00417686" w:rsidRDefault="00417686" w:rsidP="009A77CF">
            <w:pPr>
              <w:widowControl/>
              <w:spacing w:line="240" w:lineRule="exact"/>
              <w:jc w:val="center"/>
              <w:rPr>
                <w:rFonts w:eastAsiaTheme="minorEastAsia" w:cs="Times New Roman"/>
                <w:kern w:val="0"/>
                <w:sz w:val="16"/>
                <w:szCs w:val="16"/>
              </w:rPr>
            </w:pPr>
          </w:p>
        </w:tc>
      </w:tr>
      <w:tr w:rsidR="00417686" w:rsidRPr="00417686" w14:paraId="5B0A27C7" w14:textId="77777777" w:rsidTr="002A0580">
        <w:trPr>
          <w:trHeight w:val="227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0F30" w14:textId="77777777" w:rsidR="00417686" w:rsidRPr="00417686" w:rsidRDefault="00417686" w:rsidP="00417686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owest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B71EA" w14:textId="14E380F1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025/1992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DF0CF" w14:textId="76D64BA1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361/87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BDDA9" w14:textId="16205487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664/112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23863" w14:textId="71578E64" w:rsidR="00417686" w:rsidRPr="00417686" w:rsidRDefault="00417686" w:rsidP="00417686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.00 (ref.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37988" w14:textId="1FE7964C" w:rsidR="00417686" w:rsidRPr="00417686" w:rsidRDefault="002A0580" w:rsidP="009A77CF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417686" w:rsidRPr="00417686" w14:paraId="47971CF2" w14:textId="77777777" w:rsidTr="002A0580">
        <w:trPr>
          <w:trHeight w:val="227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E12C" w14:textId="77777777" w:rsidR="00417686" w:rsidRPr="00417686" w:rsidRDefault="00417686" w:rsidP="00417686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ower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F33B1" w14:textId="46FE79E1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041/199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EFDEB" w14:textId="2B9687C7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352/817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FFA70" w14:textId="48E3AB5E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689/117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498A0" w14:textId="6994A10A" w:rsidR="00417686" w:rsidRPr="00417686" w:rsidRDefault="00417686" w:rsidP="00417686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0.9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 xml:space="preserve"> (0.82, 0.98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75AE6" w14:textId="601988C4" w:rsidR="00417686" w:rsidRPr="00417686" w:rsidRDefault="00417686" w:rsidP="009A77CF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0.012</w:t>
            </w:r>
            <w:r w:rsidRPr="00417686">
              <w:rPr>
                <w:rFonts w:eastAsia="等线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417686" w:rsidRPr="00417686" w14:paraId="7CB7CBAA" w14:textId="77777777" w:rsidTr="002A0580">
        <w:trPr>
          <w:trHeight w:val="227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3F44" w14:textId="77777777" w:rsidR="00417686" w:rsidRPr="00417686" w:rsidRDefault="00417686" w:rsidP="00417686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igher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DD4E3" w14:textId="2CEB2F6E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110/203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D09B8" w14:textId="55876A86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395/87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A980F" w14:textId="470E6F2B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715/116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0C0A1" w14:textId="0FCBB252" w:rsidR="00417686" w:rsidRPr="00417686" w:rsidRDefault="00417686" w:rsidP="00417686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.04 (0.96, 1.11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84479" w14:textId="2DB5B1F2" w:rsidR="00417686" w:rsidRPr="00417686" w:rsidRDefault="00417686" w:rsidP="009A77CF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0.340</w:t>
            </w:r>
          </w:p>
        </w:tc>
      </w:tr>
      <w:tr w:rsidR="00417686" w:rsidRPr="00417686" w14:paraId="26C626D9" w14:textId="77777777" w:rsidTr="002A0580">
        <w:trPr>
          <w:trHeight w:val="227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46C0" w14:textId="77777777" w:rsidR="00417686" w:rsidRPr="00417686" w:rsidRDefault="00417686" w:rsidP="00417686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ighest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FEF51" w14:textId="3F9EB28C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084/2012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CDFC6" w14:textId="463489A3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413/899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1979A" w14:textId="689117D1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671/111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84A26" w14:textId="214B9275" w:rsidR="00417686" w:rsidRPr="00417686" w:rsidRDefault="00417686" w:rsidP="00417686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0.96 (0.89, 1.03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1E5B5" w14:textId="2E7858EC" w:rsidR="00417686" w:rsidRPr="00417686" w:rsidRDefault="00417686" w:rsidP="009A77CF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0.267</w:t>
            </w:r>
          </w:p>
        </w:tc>
      </w:tr>
      <w:tr w:rsidR="00417686" w:rsidRPr="00417686" w14:paraId="2EB6093D" w14:textId="77777777" w:rsidTr="002A0580">
        <w:trPr>
          <w:trHeight w:val="227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215C" w14:textId="77777777" w:rsidR="00417686" w:rsidRPr="00417686" w:rsidRDefault="00417686" w:rsidP="00417686">
            <w:pPr>
              <w:widowControl/>
              <w:spacing w:line="240" w:lineRule="exact"/>
              <w:rPr>
                <w:rFonts w:eastAsia="等线" w:cs="Times New Roman"/>
                <w:b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b/>
                <w:color w:val="000000"/>
                <w:kern w:val="0"/>
                <w:sz w:val="16"/>
                <w:szCs w:val="16"/>
              </w:rPr>
              <w:t>Economic development level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587AF" w14:textId="77777777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3266D" w14:textId="77777777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62C58" w14:textId="77777777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B74B6" w14:textId="77777777" w:rsidR="00417686" w:rsidRPr="00417686" w:rsidRDefault="00417686" w:rsidP="00417686">
            <w:pPr>
              <w:widowControl/>
              <w:spacing w:line="240" w:lineRule="exact"/>
              <w:rPr>
                <w:rFonts w:eastAsiaTheme="minorEastAsia" w:cs="Times New Roman"/>
                <w:kern w:val="0"/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FF27A" w14:textId="31A8DB35" w:rsidR="00417686" w:rsidRPr="00417686" w:rsidRDefault="00417686" w:rsidP="009A77CF">
            <w:pPr>
              <w:widowControl/>
              <w:spacing w:line="240" w:lineRule="exact"/>
              <w:jc w:val="center"/>
              <w:rPr>
                <w:rFonts w:eastAsiaTheme="minorEastAsia" w:cs="Times New Roman"/>
                <w:kern w:val="0"/>
                <w:sz w:val="16"/>
                <w:szCs w:val="16"/>
              </w:rPr>
            </w:pPr>
          </w:p>
        </w:tc>
      </w:tr>
      <w:tr w:rsidR="00417686" w:rsidRPr="00417686" w14:paraId="50E5AC1E" w14:textId="77777777" w:rsidTr="002A0580">
        <w:trPr>
          <w:trHeight w:val="227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379D" w14:textId="77777777" w:rsidR="00417686" w:rsidRPr="00417686" w:rsidRDefault="00417686" w:rsidP="00417686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owest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B3C53" w14:textId="4FC497B5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411/2603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6487E" w14:textId="43FCDD23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491/107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7EBDA" w14:textId="56BC4E25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920/153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F091D" w14:textId="110ED7C2" w:rsidR="00417686" w:rsidRPr="00417686" w:rsidRDefault="00417686" w:rsidP="00417686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.00 (ref.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0017A" w14:textId="655D0416" w:rsidR="00417686" w:rsidRPr="00417686" w:rsidRDefault="002A0580" w:rsidP="009A77CF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417686" w:rsidRPr="00417686" w14:paraId="06E362D5" w14:textId="77777777" w:rsidTr="002A0580">
        <w:trPr>
          <w:trHeight w:val="227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CC0C" w14:textId="77777777" w:rsidR="00417686" w:rsidRPr="00417686" w:rsidRDefault="00417686" w:rsidP="00417686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ower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8B755" w14:textId="0177D9B0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702/1347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E22F4" w14:textId="6DE6EEDB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240/567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FB3C5" w14:textId="4F66310F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462/78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F1895" w14:textId="1E74E83D" w:rsidR="00417686" w:rsidRPr="00417686" w:rsidRDefault="00417686" w:rsidP="00417686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.03 (0.95, 1.11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07132" w14:textId="59F81E90" w:rsidR="00417686" w:rsidRPr="00417686" w:rsidRDefault="00417686" w:rsidP="009A77CF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0.545</w:t>
            </w:r>
          </w:p>
        </w:tc>
      </w:tr>
      <w:tr w:rsidR="008A6B97" w:rsidRPr="00417686" w14:paraId="71B60D25" w14:textId="77777777" w:rsidTr="002A0580">
        <w:trPr>
          <w:trHeight w:val="227"/>
          <w:jc w:val="center"/>
        </w:trPr>
        <w:tc>
          <w:tcPr>
            <w:tcW w:w="1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4CC9" w14:textId="77777777" w:rsidR="00417686" w:rsidRPr="00417686" w:rsidRDefault="00417686" w:rsidP="00417686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igher</w:t>
            </w:r>
          </w:p>
        </w:tc>
        <w:tc>
          <w:tcPr>
            <w:tcW w:w="7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B598D5" w14:textId="03FEC023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183/2213</w:t>
            </w:r>
          </w:p>
        </w:tc>
        <w:tc>
          <w:tcPr>
            <w:tcW w:w="10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B4E6BE" w14:textId="5F1DB051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388/911</w:t>
            </w:r>
          </w:p>
        </w:tc>
        <w:tc>
          <w:tcPr>
            <w:tcW w:w="9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04C5D1" w14:textId="1101F6B5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795/1302</w:t>
            </w:r>
          </w:p>
        </w:tc>
        <w:tc>
          <w:tcPr>
            <w:tcW w:w="6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E4B6CE" w14:textId="13624B15" w:rsidR="00417686" w:rsidRPr="00417686" w:rsidRDefault="00417686" w:rsidP="00417686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.16 (1.07, 1.25)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25B5A2" w14:textId="66125AC4" w:rsidR="00417686" w:rsidRPr="00417686" w:rsidRDefault="00417686" w:rsidP="009A77CF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&lt;0.001</w:t>
            </w:r>
            <w:r w:rsidRPr="00417686">
              <w:rPr>
                <w:rFonts w:eastAsia="等线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8A6B97" w:rsidRPr="00417686" w14:paraId="0841A699" w14:textId="77777777" w:rsidTr="002A0580">
        <w:trPr>
          <w:trHeight w:val="227"/>
          <w:jc w:val="center"/>
        </w:trPr>
        <w:tc>
          <w:tcPr>
            <w:tcW w:w="1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34A09" w14:textId="77777777" w:rsidR="00417686" w:rsidRPr="00417686" w:rsidRDefault="00417686" w:rsidP="00417686">
            <w:pPr>
              <w:widowControl/>
              <w:spacing w:line="240" w:lineRule="exact"/>
              <w:ind w:leftChars="100" w:left="24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ighest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DC3661" w14:textId="0B2F777B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964/1866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1EEB7F" w14:textId="37075FB5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402/908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3D532F" w14:textId="30EF7B2C" w:rsidR="00417686" w:rsidRPr="00417686" w:rsidRDefault="00417686" w:rsidP="00417686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562/958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6FDFE7" w14:textId="6E550758" w:rsidR="00417686" w:rsidRPr="00417686" w:rsidRDefault="00417686" w:rsidP="00417686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1.01 (0.94, 1.09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AD0912" w14:textId="4A0E891C" w:rsidR="00417686" w:rsidRPr="00417686" w:rsidRDefault="00417686" w:rsidP="009A77CF">
            <w:pPr>
              <w:widowControl/>
              <w:spacing w:line="240" w:lineRule="exact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17686">
              <w:rPr>
                <w:rFonts w:eastAsia="等线" w:cs="Times New Roman"/>
                <w:color w:val="000000"/>
                <w:sz w:val="16"/>
                <w:szCs w:val="16"/>
              </w:rPr>
              <w:t>0.726</w:t>
            </w:r>
          </w:p>
        </w:tc>
      </w:tr>
    </w:tbl>
    <w:p w14:paraId="092FE7B9" w14:textId="30B1C9CA" w:rsidR="008A6B97" w:rsidRPr="008A6B97" w:rsidRDefault="008A6B97" w:rsidP="008A6B97">
      <w:pPr>
        <w:spacing w:line="240" w:lineRule="auto"/>
        <w:rPr>
          <w:rFonts w:cs="Times New Roman"/>
          <w:sz w:val="20"/>
          <w:szCs w:val="20"/>
        </w:rPr>
      </w:pPr>
      <w:r w:rsidRPr="008A6B97">
        <w:rPr>
          <w:rFonts w:cs="Times New Roman"/>
          <w:sz w:val="20"/>
          <w:szCs w:val="20"/>
        </w:rPr>
        <w:t xml:space="preserve">Notes: </w:t>
      </w:r>
      <w:proofErr w:type="spellStart"/>
      <w:r w:rsidR="009D5870">
        <w:rPr>
          <w:rFonts w:cs="Times New Roman"/>
          <w:sz w:val="20"/>
          <w:szCs w:val="20"/>
        </w:rPr>
        <w:t>a</w:t>
      </w:r>
      <w:r w:rsidRPr="008A6B97">
        <w:rPr>
          <w:rFonts w:cs="Times New Roman"/>
          <w:sz w:val="20"/>
          <w:szCs w:val="20"/>
        </w:rPr>
        <w:t>HR</w:t>
      </w:r>
      <w:proofErr w:type="spellEnd"/>
      <w:r w:rsidRPr="008A6B97">
        <w:rPr>
          <w:rFonts w:cs="Times New Roman"/>
          <w:sz w:val="20"/>
          <w:szCs w:val="20"/>
        </w:rPr>
        <w:t xml:space="preserve">: </w:t>
      </w:r>
      <w:r w:rsidR="009D5870">
        <w:rPr>
          <w:rFonts w:cs="Times New Roman"/>
          <w:sz w:val="20"/>
          <w:szCs w:val="20"/>
        </w:rPr>
        <w:t xml:space="preserve">adjusted </w:t>
      </w:r>
      <w:r w:rsidRPr="008A6B97">
        <w:rPr>
          <w:rFonts w:cs="Times New Roman"/>
          <w:sz w:val="20"/>
          <w:szCs w:val="20"/>
        </w:rPr>
        <w:t>hazard ratio; CI: confiden</w:t>
      </w:r>
      <w:r w:rsidR="00B667E4">
        <w:rPr>
          <w:rFonts w:cs="Times New Roman" w:hint="eastAsia"/>
          <w:sz w:val="20"/>
          <w:szCs w:val="20"/>
        </w:rPr>
        <w:t>ce</w:t>
      </w:r>
      <w:r w:rsidRPr="008A6B97">
        <w:rPr>
          <w:rFonts w:cs="Times New Roman"/>
          <w:sz w:val="20"/>
          <w:szCs w:val="20"/>
        </w:rPr>
        <w:t xml:space="preserve"> interval.</w:t>
      </w:r>
      <w:r w:rsidRPr="008A6B97">
        <w:t xml:space="preserve"> </w:t>
      </w:r>
      <w:r w:rsidRPr="008A6B97">
        <w:rPr>
          <w:rFonts w:cs="Times New Roman"/>
          <w:sz w:val="20"/>
          <w:szCs w:val="20"/>
        </w:rPr>
        <w:t>UEBMI: urban employee basic medical insurance; URBMI: urban resident basic medical insurance; NRCMS: new rural cooperative medical scheme; BMI: body mass index.</w:t>
      </w:r>
    </w:p>
    <w:p w14:paraId="110C31E1" w14:textId="0DD96300" w:rsidR="00417686" w:rsidRPr="008A6B97" w:rsidRDefault="008A6B97" w:rsidP="008A6B97">
      <w:pPr>
        <w:spacing w:line="240" w:lineRule="auto"/>
        <w:rPr>
          <w:rFonts w:cs="Times New Roman"/>
          <w:sz w:val="20"/>
          <w:szCs w:val="20"/>
        </w:rPr>
      </w:pPr>
      <w:r w:rsidRPr="008A6B97">
        <w:rPr>
          <w:rFonts w:cs="Times New Roman"/>
          <w:sz w:val="20"/>
          <w:szCs w:val="20"/>
        </w:rPr>
        <w:t>*p&lt;0.05</w:t>
      </w:r>
    </w:p>
    <w:sectPr w:rsidR="00417686" w:rsidRPr="008A6B97" w:rsidSect="002A0580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639380" w14:textId="77777777" w:rsidR="00686BE2" w:rsidRDefault="00686BE2" w:rsidP="002733F3">
      <w:pPr>
        <w:spacing w:line="240" w:lineRule="auto"/>
      </w:pPr>
      <w:r>
        <w:separator/>
      </w:r>
    </w:p>
  </w:endnote>
  <w:endnote w:type="continuationSeparator" w:id="0">
    <w:p w14:paraId="1801E390" w14:textId="77777777" w:rsidR="00686BE2" w:rsidRDefault="00686BE2" w:rsidP="002733F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250FBE" w14:textId="77777777" w:rsidR="00686BE2" w:rsidRDefault="00686BE2" w:rsidP="002733F3">
      <w:pPr>
        <w:spacing w:line="240" w:lineRule="auto"/>
      </w:pPr>
      <w:r>
        <w:separator/>
      </w:r>
    </w:p>
  </w:footnote>
  <w:footnote w:type="continuationSeparator" w:id="0">
    <w:p w14:paraId="3F049DED" w14:textId="77777777" w:rsidR="00686BE2" w:rsidRDefault="00686BE2" w:rsidP="002733F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C3B"/>
    <w:rsid w:val="00174AAC"/>
    <w:rsid w:val="00175627"/>
    <w:rsid w:val="00201FD6"/>
    <w:rsid w:val="00260DFE"/>
    <w:rsid w:val="002733F3"/>
    <w:rsid w:val="002A0580"/>
    <w:rsid w:val="003014C0"/>
    <w:rsid w:val="0030247A"/>
    <w:rsid w:val="00353D32"/>
    <w:rsid w:val="00417686"/>
    <w:rsid w:val="004B336B"/>
    <w:rsid w:val="004F54F1"/>
    <w:rsid w:val="005E1406"/>
    <w:rsid w:val="0060759E"/>
    <w:rsid w:val="00686BE2"/>
    <w:rsid w:val="006D7C3B"/>
    <w:rsid w:val="00731565"/>
    <w:rsid w:val="00747487"/>
    <w:rsid w:val="007A0C07"/>
    <w:rsid w:val="007A101A"/>
    <w:rsid w:val="008A6B97"/>
    <w:rsid w:val="009A77CF"/>
    <w:rsid w:val="009D5870"/>
    <w:rsid w:val="00B12045"/>
    <w:rsid w:val="00B667E4"/>
    <w:rsid w:val="00EB0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1CCDF0"/>
  <w15:chartTrackingRefBased/>
  <w15:docId w15:val="{63162E56-FF5B-4E9A-8168-104681BF3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12045"/>
    <w:pPr>
      <w:widowControl w:val="0"/>
      <w:spacing w:line="360" w:lineRule="auto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33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33F3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33F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33F3"/>
    <w:rPr>
      <w:rFonts w:ascii="Times New Roman" w:eastAsia="宋体" w:hAnsi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733F3"/>
    <w:pPr>
      <w:spacing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733F3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19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2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1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3</Pages>
  <Words>957</Words>
  <Characters>5458</Characters>
  <Application>Microsoft Office Word</Application>
  <DocSecurity>0</DocSecurity>
  <Lines>45</Lines>
  <Paragraphs>12</Paragraphs>
  <ScaleCrop>false</ScaleCrop>
  <Company/>
  <LinksUpToDate>false</LinksUpToDate>
  <CharactersWithSpaces>6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亚萍</dc:creator>
  <cp:keywords/>
  <dc:description/>
  <cp:lastModifiedBy>汪亚萍</cp:lastModifiedBy>
  <cp:revision>13</cp:revision>
  <dcterms:created xsi:type="dcterms:W3CDTF">2022-11-13T07:23:00Z</dcterms:created>
  <dcterms:modified xsi:type="dcterms:W3CDTF">2023-04-08T02:54:00Z</dcterms:modified>
</cp:coreProperties>
</file>